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5C46" w14:textId="1E1CA513" w:rsidR="00E744BB" w:rsidRPr="00F540BC" w:rsidRDefault="00F540BC" w:rsidP="00D47D78">
      <w:pPr>
        <w:pStyle w:val="Legenda"/>
        <w:keepNext/>
        <w:spacing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l table</w:t>
      </w:r>
      <w:r w:rsidR="00BB099A" w:rsidRPr="00F540BC">
        <w:rPr>
          <w:sz w:val="22"/>
          <w:szCs w:val="22"/>
          <w:lang w:val="en-GB"/>
        </w:rPr>
        <w:t xml:space="preserve"> </w:t>
      </w:r>
      <w:r w:rsidR="00BB099A" w:rsidRPr="009C36D4">
        <w:rPr>
          <w:sz w:val="22"/>
          <w:szCs w:val="22"/>
        </w:rPr>
        <w:fldChar w:fldCharType="begin"/>
      </w:r>
      <w:r w:rsidR="00BB099A" w:rsidRPr="00F540BC">
        <w:rPr>
          <w:sz w:val="22"/>
          <w:szCs w:val="22"/>
          <w:lang w:val="en-GB"/>
        </w:rPr>
        <w:instrText xml:space="preserve"> SEQ Table \* ARABIC </w:instrText>
      </w:r>
      <w:r w:rsidR="00BB099A" w:rsidRPr="009C36D4">
        <w:rPr>
          <w:sz w:val="22"/>
          <w:szCs w:val="22"/>
        </w:rPr>
        <w:fldChar w:fldCharType="separate"/>
      </w:r>
      <w:r w:rsidR="00531B68" w:rsidRPr="00F540BC">
        <w:rPr>
          <w:noProof/>
          <w:sz w:val="22"/>
          <w:szCs w:val="22"/>
          <w:lang w:val="en-GB"/>
        </w:rPr>
        <w:t>1</w:t>
      </w:r>
      <w:r w:rsidR="00BB099A" w:rsidRPr="009C36D4">
        <w:rPr>
          <w:sz w:val="22"/>
          <w:szCs w:val="22"/>
        </w:rPr>
        <w:fldChar w:fldCharType="end"/>
      </w:r>
      <w:r w:rsidR="00BB099A" w:rsidRPr="00F540BC">
        <w:rPr>
          <w:sz w:val="22"/>
          <w:szCs w:val="22"/>
          <w:lang w:val="en-GB"/>
        </w:rPr>
        <w:t xml:space="preserve"> - Baseline characteristics</w:t>
      </w:r>
      <w:r w:rsidRPr="00F540BC">
        <w:rPr>
          <w:sz w:val="22"/>
          <w:szCs w:val="22"/>
          <w:lang w:val="en-GB"/>
        </w:rPr>
        <w:t xml:space="preserve"> by </w:t>
      </w:r>
      <w:r>
        <w:rPr>
          <w:sz w:val="22"/>
          <w:szCs w:val="22"/>
          <w:lang w:val="en-GB"/>
        </w:rPr>
        <w:t>manufacturer</w:t>
      </w:r>
    </w:p>
    <w:tbl>
      <w:tblPr>
        <w:tblStyle w:val="TabelaSimples41"/>
        <w:tblW w:w="1562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36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94A72" w:rsidRPr="00967E37" w14:paraId="1B6BD5FB" w14:textId="77777777" w:rsidTr="00E9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71BEB3A0" w14:textId="77777777" w:rsidR="00E94A72" w:rsidRPr="00967E37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FE047A" w14:textId="5CFD0705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FE7FD5" w14:textId="10EF2AAE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bbott/St Jude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7ADB1B" w14:textId="03389163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iotronik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B8284" w14:textId="07F30388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ston/Guidant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C5581D" w14:textId="2CCE35D6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edtronic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9CC162" w14:textId="697F0447" w:rsidR="00E94A72" w:rsidRPr="00967E37" w:rsidRDefault="00E94A72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icroport/Sori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3474A5" w14:textId="39273840" w:rsidR="00E94A72" w:rsidRPr="00967E37" w:rsidRDefault="00F540BC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="00E94A72"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value</w:t>
            </w:r>
          </w:p>
        </w:tc>
      </w:tr>
      <w:tr w:rsidR="00E94A72" w:rsidRPr="00967E37" w14:paraId="6AF9EE5F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CB15D" w14:textId="77777777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Sample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32CF296" w14:textId="77777777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E632800" w14:textId="77777777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D027B17" w14:textId="7ACECEEC" w:rsidR="00B73670" w:rsidRPr="00967E37" w:rsidRDefault="00975D2B" w:rsidP="00E94A72">
            <w:pPr>
              <w:tabs>
                <w:tab w:val="left" w:pos="251"/>
                <w:tab w:val="center" w:pos="521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3391247" w14:textId="728C7948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975D2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F7ED715" w14:textId="67553E6D" w:rsidR="00B73670" w:rsidRPr="00967E37" w:rsidRDefault="00B73670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="00975D2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00DF754" w14:textId="28763AD4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975D2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F19ACB6" w14:textId="6C7F9E9C" w:rsidR="00B73670" w:rsidRDefault="00975D2B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7039E5C" w14:textId="4D421E5F" w:rsidR="00B73670" w:rsidRDefault="00975D2B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2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0DED38A" w14:textId="524AF121" w:rsidR="00B73670" w:rsidRDefault="00975D2B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F661DBC" w14:textId="7BA0CCC9" w:rsidR="00B73670" w:rsidRDefault="00975D2B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3.9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B8FB5E0" w14:textId="5A08248B" w:rsidR="00B73670" w:rsidRDefault="00975D2B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F30DAD3" w14:textId="179FA36B" w:rsidR="00B73670" w:rsidRDefault="00975D2B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5.4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D61BEC" w14:textId="2F0CFD35" w:rsidR="00B73670" w:rsidRPr="00967E37" w:rsidRDefault="00F052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10</w:t>
            </w:r>
            <w:r w:rsidR="009D3281"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B73670" w:rsidRPr="00967E37" w14:paraId="1BC8EB88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vAlign w:val="center"/>
            <w:hideMark/>
          </w:tcPr>
          <w:p w14:paraId="113A90DA" w14:textId="77777777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Gender (male)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0ED3B99D" w14:textId="77777777" w:rsidR="00B73670" w:rsidRPr="00967E37" w:rsidRDefault="00B73670" w:rsidP="005301CB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1020" w:type="dxa"/>
            <w:vAlign w:val="center"/>
          </w:tcPr>
          <w:p w14:paraId="6B847B46" w14:textId="77777777" w:rsidR="00B73670" w:rsidRPr="00967E37" w:rsidRDefault="00B73670" w:rsidP="005301CB">
            <w:pPr>
              <w:spacing w:line="360" w:lineRule="auto"/>
              <w:ind w:righ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4.6%)</w:t>
            </w:r>
          </w:p>
        </w:tc>
        <w:tc>
          <w:tcPr>
            <w:tcW w:w="1020" w:type="dxa"/>
            <w:vAlign w:val="center"/>
          </w:tcPr>
          <w:p w14:paraId="547A11F5" w14:textId="215625C1" w:rsidR="00B73670" w:rsidRPr="00967E37" w:rsidRDefault="00F05270" w:rsidP="00E94A72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020" w:type="dxa"/>
            <w:vAlign w:val="center"/>
          </w:tcPr>
          <w:p w14:paraId="6A0FC2A3" w14:textId="0A5FA50B" w:rsidR="00B73670" w:rsidRPr="00967E37" w:rsidRDefault="00B73670" w:rsidP="00E94A72">
            <w:pPr>
              <w:spacing w:line="360" w:lineRule="auto"/>
              <w:ind w:righ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3.</w:t>
            </w:r>
            <w:r w:rsidR="00F0527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79AAD0DC" w14:textId="21CAA742" w:rsidR="00B73670" w:rsidRPr="00967E37" w:rsidRDefault="00F05270" w:rsidP="00E94A72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20" w:type="dxa"/>
            <w:vAlign w:val="center"/>
          </w:tcPr>
          <w:p w14:paraId="291B8C79" w14:textId="0408AD91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F0527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8.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AEB3340" w14:textId="387454B6" w:rsidR="00B73670" w:rsidRPr="00967E37" w:rsidRDefault="00F05270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020" w:type="dxa"/>
            <w:vAlign w:val="center"/>
          </w:tcPr>
          <w:p w14:paraId="7C19C3DC" w14:textId="768351BF" w:rsidR="00B73670" w:rsidRPr="00967E37" w:rsidRDefault="00F052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3.3%)</w:t>
            </w:r>
          </w:p>
        </w:tc>
        <w:tc>
          <w:tcPr>
            <w:tcW w:w="1020" w:type="dxa"/>
            <w:vAlign w:val="center"/>
          </w:tcPr>
          <w:p w14:paraId="037BD62C" w14:textId="14F4D7EB" w:rsidR="00B73670" w:rsidRPr="00967E37" w:rsidRDefault="00F05270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020" w:type="dxa"/>
            <w:vAlign w:val="center"/>
          </w:tcPr>
          <w:p w14:paraId="40D40437" w14:textId="688422DE" w:rsidR="00B73670" w:rsidRPr="00967E37" w:rsidRDefault="00F052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4.5%)</w:t>
            </w:r>
          </w:p>
        </w:tc>
        <w:tc>
          <w:tcPr>
            <w:tcW w:w="1020" w:type="dxa"/>
            <w:vAlign w:val="center"/>
          </w:tcPr>
          <w:p w14:paraId="20B28E98" w14:textId="50328DCD" w:rsidR="00B73670" w:rsidRPr="00967E37" w:rsidRDefault="00F05270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20" w:type="dxa"/>
            <w:vAlign w:val="center"/>
          </w:tcPr>
          <w:p w14:paraId="3636CE89" w14:textId="694ED585" w:rsidR="00B73670" w:rsidRPr="00967E37" w:rsidRDefault="00F052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3.3%)</w:t>
            </w:r>
          </w:p>
        </w:tc>
        <w:tc>
          <w:tcPr>
            <w:tcW w:w="1020" w:type="dxa"/>
            <w:vAlign w:val="center"/>
          </w:tcPr>
          <w:p w14:paraId="20E8BDE0" w14:textId="6BA5AC43" w:rsidR="00B73670" w:rsidRPr="00967E37" w:rsidRDefault="00B73670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0678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24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06721DD3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  <w:hideMark/>
          </w:tcPr>
          <w:p w14:paraId="060079E1" w14:textId="77777777" w:rsidR="00E94A72" w:rsidRPr="00967E37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years</w:t>
            </w:r>
          </w:p>
        </w:tc>
        <w:tc>
          <w:tcPr>
            <w:tcW w:w="2040" w:type="dxa"/>
            <w:gridSpan w:val="2"/>
            <w:vAlign w:val="center"/>
          </w:tcPr>
          <w:p w14:paraId="5B506C6D" w14:textId="640F84E1" w:rsidR="00E94A72" w:rsidRPr="00967E37" w:rsidRDefault="00E94A72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 ± 11.9</w:t>
            </w:r>
          </w:p>
        </w:tc>
        <w:tc>
          <w:tcPr>
            <w:tcW w:w="2040" w:type="dxa"/>
            <w:gridSpan w:val="2"/>
            <w:vAlign w:val="center"/>
          </w:tcPr>
          <w:p w14:paraId="375C7A93" w14:textId="2A9A7DA6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040" w:type="dxa"/>
            <w:gridSpan w:val="2"/>
            <w:vAlign w:val="center"/>
          </w:tcPr>
          <w:p w14:paraId="71D71F3C" w14:textId="4CA4256C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39</w:t>
            </w:r>
          </w:p>
        </w:tc>
        <w:tc>
          <w:tcPr>
            <w:tcW w:w="2040" w:type="dxa"/>
            <w:gridSpan w:val="2"/>
            <w:vAlign w:val="center"/>
          </w:tcPr>
          <w:p w14:paraId="59D86CE2" w14:textId="5D28D1C2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58.4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1.68</w:t>
            </w:r>
          </w:p>
        </w:tc>
        <w:tc>
          <w:tcPr>
            <w:tcW w:w="2040" w:type="dxa"/>
            <w:gridSpan w:val="2"/>
            <w:vAlign w:val="center"/>
          </w:tcPr>
          <w:p w14:paraId="546905C8" w14:textId="660EC528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57.7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4.1</w:t>
            </w:r>
          </w:p>
        </w:tc>
        <w:tc>
          <w:tcPr>
            <w:tcW w:w="2040" w:type="dxa"/>
            <w:gridSpan w:val="2"/>
            <w:vAlign w:val="center"/>
          </w:tcPr>
          <w:p w14:paraId="22CB38BA" w14:textId="753264F4" w:rsidR="00E94A72" w:rsidRPr="00E15FF1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15FF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66.6 </w:t>
            </w:r>
            <w:r w:rsidRPr="00E15FF1">
              <w:rPr>
                <w:rFonts w:ascii="Arial" w:hAnsi="Arial" w:cs="Arial"/>
                <w:sz w:val="18"/>
                <w:szCs w:val="18"/>
                <w:lang w:val="en-US"/>
              </w:rPr>
              <w:t>± 9.1</w:t>
            </w:r>
          </w:p>
        </w:tc>
        <w:tc>
          <w:tcPr>
            <w:tcW w:w="1020" w:type="dxa"/>
            <w:vAlign w:val="center"/>
          </w:tcPr>
          <w:p w14:paraId="64D625B9" w14:textId="6D8C5C14" w:rsidR="00E94A72" w:rsidRPr="00A97FE8" w:rsidRDefault="00E94A72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97F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  <w:r w:rsidR="006C02FD" w:rsidRPr="00A97FE8">
              <w:rPr>
                <w:rFonts w:cs="Calibri"/>
                <w:b/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E94A72" w:rsidRPr="00967E37" w14:paraId="49B36922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88FEB79" w14:textId="767A2C0C" w:rsidR="00E94A72" w:rsidRPr="00967E37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dy mass index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Kg/cm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40" w:type="dxa"/>
            <w:gridSpan w:val="2"/>
            <w:vAlign w:val="center"/>
          </w:tcPr>
          <w:p w14:paraId="4257714B" w14:textId="13798820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.6 (17.4-45.3)</w:t>
            </w:r>
          </w:p>
        </w:tc>
        <w:tc>
          <w:tcPr>
            <w:tcW w:w="2040" w:type="dxa"/>
            <w:gridSpan w:val="2"/>
            <w:vAlign w:val="center"/>
          </w:tcPr>
          <w:p w14:paraId="7C435B28" w14:textId="5AADDA6F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.4 (14.4-35.9)</w:t>
            </w:r>
          </w:p>
        </w:tc>
        <w:tc>
          <w:tcPr>
            <w:tcW w:w="2040" w:type="dxa"/>
            <w:gridSpan w:val="2"/>
            <w:vAlign w:val="center"/>
          </w:tcPr>
          <w:p w14:paraId="7489A362" w14:textId="1EB81857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1 (19.8-34.84)</w:t>
            </w:r>
          </w:p>
        </w:tc>
        <w:tc>
          <w:tcPr>
            <w:tcW w:w="2040" w:type="dxa"/>
            <w:gridSpan w:val="2"/>
            <w:vAlign w:val="center"/>
          </w:tcPr>
          <w:p w14:paraId="5E15EE88" w14:textId="34C91E87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.1 (21.3-45.3)</w:t>
            </w:r>
          </w:p>
        </w:tc>
        <w:tc>
          <w:tcPr>
            <w:tcW w:w="2040" w:type="dxa"/>
            <w:gridSpan w:val="2"/>
            <w:vAlign w:val="center"/>
          </w:tcPr>
          <w:p w14:paraId="096DB1D1" w14:textId="4F54DF4E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.3 (21.6-37.2)</w:t>
            </w:r>
          </w:p>
        </w:tc>
        <w:tc>
          <w:tcPr>
            <w:tcW w:w="2040" w:type="dxa"/>
            <w:gridSpan w:val="2"/>
            <w:vAlign w:val="center"/>
          </w:tcPr>
          <w:p w14:paraId="23145F8C" w14:textId="013FC375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.2 (20.8-37.55)</w:t>
            </w:r>
          </w:p>
        </w:tc>
        <w:tc>
          <w:tcPr>
            <w:tcW w:w="1020" w:type="dxa"/>
            <w:vAlign w:val="center"/>
          </w:tcPr>
          <w:p w14:paraId="5F4DE0BC" w14:textId="0B2A23C7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76</w:t>
            </w:r>
            <w:r w:rsidR="00A31FF5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E94A72" w:rsidRPr="00967E37" w14:paraId="58E93F85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4736CBBD" w14:textId="77BDDBFE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art failure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1C32E7FB" w14:textId="49AD9104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5</w:t>
            </w:r>
          </w:p>
        </w:tc>
        <w:tc>
          <w:tcPr>
            <w:tcW w:w="1020" w:type="dxa"/>
            <w:vAlign w:val="center"/>
          </w:tcPr>
          <w:p w14:paraId="67FA453F" w14:textId="22A1161B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2.6%)</w:t>
            </w:r>
          </w:p>
        </w:tc>
        <w:tc>
          <w:tcPr>
            <w:tcW w:w="1020" w:type="dxa"/>
            <w:vAlign w:val="center"/>
          </w:tcPr>
          <w:p w14:paraId="073F8384" w14:textId="3E119C90" w:rsidR="00B73670" w:rsidRPr="00967E37" w:rsidRDefault="009D328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020" w:type="dxa"/>
            <w:vAlign w:val="center"/>
          </w:tcPr>
          <w:p w14:paraId="2AA51B92" w14:textId="5E18A690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9D328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1B1F87DC" w14:textId="2A234938" w:rsidR="00B73670" w:rsidRPr="00967E37" w:rsidRDefault="009D328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20" w:type="dxa"/>
            <w:vAlign w:val="center"/>
          </w:tcPr>
          <w:p w14:paraId="23ABB1E7" w14:textId="5892A626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9D328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5B9A2EBA" w14:textId="10BB5B24" w:rsidR="00B73670" w:rsidRPr="005301CB" w:rsidRDefault="009D328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020" w:type="dxa"/>
            <w:vAlign w:val="center"/>
          </w:tcPr>
          <w:p w14:paraId="44FF6A17" w14:textId="2565B36F" w:rsidR="00B73670" w:rsidRPr="005301CB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4.4%)</w:t>
            </w:r>
          </w:p>
        </w:tc>
        <w:tc>
          <w:tcPr>
            <w:tcW w:w="1020" w:type="dxa"/>
            <w:vAlign w:val="center"/>
          </w:tcPr>
          <w:p w14:paraId="1595CA00" w14:textId="795351C2" w:rsidR="00B73670" w:rsidRPr="005301CB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20" w:type="dxa"/>
            <w:vAlign w:val="center"/>
          </w:tcPr>
          <w:p w14:paraId="2E732D14" w14:textId="0D0E31A8" w:rsidR="00B73670" w:rsidRPr="005301CB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.7</w:t>
            </w: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13953242" w14:textId="7A2DE749" w:rsidR="00B73670" w:rsidRPr="005301CB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020" w:type="dxa"/>
            <w:vAlign w:val="center"/>
          </w:tcPr>
          <w:p w14:paraId="6F25A110" w14:textId="1585DC11" w:rsidR="00B73670" w:rsidRPr="005301CB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.5</w:t>
            </w:r>
            <w:r w:rsidRPr="005301C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CD4C07D" w14:textId="71CDE157" w:rsidR="00B73670" w:rsidRPr="00967E37" w:rsidRDefault="00B736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9D32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6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5D7E4EDD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45BB524E" w14:textId="49686C7B" w:rsidR="00E94A72" w:rsidRPr="00967E37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VEF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%</w:t>
            </w:r>
          </w:p>
        </w:tc>
        <w:tc>
          <w:tcPr>
            <w:tcW w:w="2040" w:type="dxa"/>
            <w:gridSpan w:val="2"/>
            <w:vAlign w:val="center"/>
          </w:tcPr>
          <w:p w14:paraId="503F7DB8" w14:textId="51F4F3C8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0 (10.0-70.0)</w:t>
            </w:r>
          </w:p>
        </w:tc>
        <w:tc>
          <w:tcPr>
            <w:tcW w:w="2040" w:type="dxa"/>
            <w:gridSpan w:val="2"/>
            <w:vAlign w:val="center"/>
          </w:tcPr>
          <w:p w14:paraId="1D428946" w14:textId="377E0347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.0 (10.0-70.0)</w:t>
            </w:r>
          </w:p>
        </w:tc>
        <w:tc>
          <w:tcPr>
            <w:tcW w:w="2040" w:type="dxa"/>
            <w:gridSpan w:val="2"/>
            <w:vAlign w:val="center"/>
          </w:tcPr>
          <w:p w14:paraId="361854AF" w14:textId="00136C49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 (15.0-61.0)</w:t>
            </w:r>
          </w:p>
        </w:tc>
        <w:tc>
          <w:tcPr>
            <w:tcW w:w="2040" w:type="dxa"/>
            <w:gridSpan w:val="2"/>
            <w:vAlign w:val="center"/>
          </w:tcPr>
          <w:p w14:paraId="3B093DB3" w14:textId="08E9B87A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.0 (14.0-65.0)</w:t>
            </w:r>
          </w:p>
        </w:tc>
        <w:tc>
          <w:tcPr>
            <w:tcW w:w="2040" w:type="dxa"/>
            <w:gridSpan w:val="2"/>
            <w:vAlign w:val="center"/>
          </w:tcPr>
          <w:p w14:paraId="0B58381A" w14:textId="68677ECB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.0 (13.0-65.0)</w:t>
            </w:r>
          </w:p>
        </w:tc>
        <w:tc>
          <w:tcPr>
            <w:tcW w:w="2040" w:type="dxa"/>
            <w:gridSpan w:val="2"/>
            <w:vAlign w:val="center"/>
          </w:tcPr>
          <w:p w14:paraId="627CF5DB" w14:textId="41F0267F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.0 (15.0-53.0)</w:t>
            </w:r>
          </w:p>
        </w:tc>
        <w:tc>
          <w:tcPr>
            <w:tcW w:w="1020" w:type="dxa"/>
            <w:vAlign w:val="center"/>
          </w:tcPr>
          <w:p w14:paraId="5E75850E" w14:textId="2A40B520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50</w:t>
            </w:r>
            <w:r w:rsidR="00A31FF5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E94A72" w:rsidRPr="00967E37" w14:paraId="5DDD1243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D00360C" w14:textId="02C3D8F5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rial fibrillation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7C262B78" w14:textId="2E66DA77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1020" w:type="dxa"/>
            <w:vAlign w:val="center"/>
          </w:tcPr>
          <w:p w14:paraId="5F5E94E0" w14:textId="3AD7C832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5.3%)</w:t>
            </w:r>
          </w:p>
        </w:tc>
        <w:tc>
          <w:tcPr>
            <w:tcW w:w="1020" w:type="dxa"/>
            <w:vAlign w:val="center"/>
          </w:tcPr>
          <w:p w14:paraId="4A823FFF" w14:textId="4B7AF41E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20" w:type="dxa"/>
            <w:vAlign w:val="center"/>
          </w:tcPr>
          <w:p w14:paraId="01DE05B0" w14:textId="64B67769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.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3D8CE191" w14:textId="3133AB2F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20" w:type="dxa"/>
            <w:vAlign w:val="center"/>
          </w:tcPr>
          <w:p w14:paraId="60B64D18" w14:textId="7D43D8B2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8BCBBFE" w14:textId="742B9118" w:rsidR="009D3281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020" w:type="dxa"/>
            <w:vAlign w:val="center"/>
          </w:tcPr>
          <w:p w14:paraId="0B84D3DF" w14:textId="3F2D0F13" w:rsidR="00B73670" w:rsidRPr="00967E37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1C0C844" w14:textId="784FD5B3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020" w:type="dxa"/>
            <w:vAlign w:val="center"/>
          </w:tcPr>
          <w:p w14:paraId="5BCF794C" w14:textId="5088F22F" w:rsidR="00B73670" w:rsidRPr="00967E37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16D32FA" w14:textId="44794249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020" w:type="dxa"/>
            <w:vAlign w:val="center"/>
          </w:tcPr>
          <w:p w14:paraId="24EF95C0" w14:textId="289DBD7F" w:rsidR="00B73670" w:rsidRPr="00967E37" w:rsidRDefault="009D328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CB88542" w14:textId="7649FB1B" w:rsidR="00B73670" w:rsidRPr="00967E37" w:rsidRDefault="00B736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92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B73670" w:rsidRPr="00967E37" w14:paraId="6108AE8A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074956A" w14:textId="0A4D884F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iabetes mellitus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3394B782" w14:textId="5B72F6F8" w:rsidR="00B73670" w:rsidRPr="00967E37" w:rsidRDefault="00B73670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1020" w:type="dxa"/>
            <w:vAlign w:val="center"/>
          </w:tcPr>
          <w:p w14:paraId="6B50D250" w14:textId="647971BE" w:rsidR="00B73670" w:rsidRPr="00967E37" w:rsidRDefault="00B73670" w:rsidP="005301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7.0%)</w:t>
            </w:r>
          </w:p>
        </w:tc>
        <w:tc>
          <w:tcPr>
            <w:tcW w:w="1020" w:type="dxa"/>
            <w:vAlign w:val="center"/>
          </w:tcPr>
          <w:p w14:paraId="16A129F8" w14:textId="1E2B642A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vAlign w:val="center"/>
          </w:tcPr>
          <w:p w14:paraId="3FD3DFF1" w14:textId="26769120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3E42FA04" w14:textId="1C63A3E1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020" w:type="dxa"/>
            <w:vAlign w:val="center"/>
          </w:tcPr>
          <w:p w14:paraId="2A7E40A6" w14:textId="6B22A990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1945EFDE" w14:textId="6336FF0C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20" w:type="dxa"/>
            <w:vAlign w:val="center"/>
          </w:tcPr>
          <w:p w14:paraId="2B0FC608" w14:textId="1B2C101E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4.4%)</w:t>
            </w:r>
          </w:p>
        </w:tc>
        <w:tc>
          <w:tcPr>
            <w:tcW w:w="1020" w:type="dxa"/>
            <w:vAlign w:val="center"/>
          </w:tcPr>
          <w:p w14:paraId="172CE518" w14:textId="4EAFC632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020" w:type="dxa"/>
            <w:vAlign w:val="center"/>
          </w:tcPr>
          <w:p w14:paraId="305D886F" w14:textId="68F853B8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44.6%)</w:t>
            </w:r>
          </w:p>
        </w:tc>
        <w:tc>
          <w:tcPr>
            <w:tcW w:w="1020" w:type="dxa"/>
            <w:vAlign w:val="center"/>
          </w:tcPr>
          <w:p w14:paraId="0F47E571" w14:textId="2AA4DE21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020" w:type="dxa"/>
            <w:vAlign w:val="center"/>
          </w:tcPr>
          <w:p w14:paraId="30A90D2B" w14:textId="75C80E01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2.2%)</w:t>
            </w:r>
          </w:p>
        </w:tc>
        <w:tc>
          <w:tcPr>
            <w:tcW w:w="1020" w:type="dxa"/>
            <w:vAlign w:val="center"/>
          </w:tcPr>
          <w:p w14:paraId="4882E7F0" w14:textId="1A805D23" w:rsidR="00B73670" w:rsidRPr="00DF0C5D" w:rsidRDefault="00B73670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F0C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DF0C5D" w:rsidRPr="00DF0C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02</w:t>
            </w:r>
            <w:r w:rsidRPr="00DF0C5D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186C571F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7604971" w14:textId="50CB9311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ertension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43EE675E" w14:textId="2CD5CE11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1020" w:type="dxa"/>
            <w:vAlign w:val="center"/>
          </w:tcPr>
          <w:p w14:paraId="2C00499B" w14:textId="214F2251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4.4%)</w:t>
            </w:r>
          </w:p>
        </w:tc>
        <w:tc>
          <w:tcPr>
            <w:tcW w:w="1020" w:type="dxa"/>
            <w:vAlign w:val="center"/>
          </w:tcPr>
          <w:p w14:paraId="22148B96" w14:textId="17504F34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020" w:type="dxa"/>
            <w:vAlign w:val="center"/>
          </w:tcPr>
          <w:p w14:paraId="093BCFE3" w14:textId="7E1FA8B5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2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56A2FB80" w14:textId="5F72EBF3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020" w:type="dxa"/>
            <w:vAlign w:val="center"/>
          </w:tcPr>
          <w:p w14:paraId="459734A4" w14:textId="78C01F86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311F220" w14:textId="26C0C105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020" w:type="dxa"/>
            <w:vAlign w:val="center"/>
          </w:tcPr>
          <w:p w14:paraId="62825EB0" w14:textId="26F95F46" w:rsidR="00B73670" w:rsidRPr="00967E37" w:rsidRDefault="00DF0C5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9.4%)</w:t>
            </w:r>
          </w:p>
        </w:tc>
        <w:tc>
          <w:tcPr>
            <w:tcW w:w="1020" w:type="dxa"/>
            <w:vAlign w:val="center"/>
          </w:tcPr>
          <w:p w14:paraId="3E776518" w14:textId="79CFFB45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20" w:type="dxa"/>
            <w:vAlign w:val="center"/>
          </w:tcPr>
          <w:p w14:paraId="056E0FC8" w14:textId="5FB132AE" w:rsidR="00B73670" w:rsidRPr="00967E37" w:rsidRDefault="00DF0C5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8.5%)</w:t>
            </w:r>
          </w:p>
        </w:tc>
        <w:tc>
          <w:tcPr>
            <w:tcW w:w="1020" w:type="dxa"/>
            <w:vAlign w:val="center"/>
          </w:tcPr>
          <w:p w14:paraId="6A6018C3" w14:textId="0605AA60" w:rsidR="00B73670" w:rsidRPr="00967E37" w:rsidRDefault="00DF0C5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20" w:type="dxa"/>
            <w:vAlign w:val="center"/>
          </w:tcPr>
          <w:p w14:paraId="05436CC9" w14:textId="700B44B5" w:rsidR="00B73670" w:rsidRPr="00967E37" w:rsidRDefault="00DF0C5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8.9%)</w:t>
            </w:r>
          </w:p>
        </w:tc>
        <w:tc>
          <w:tcPr>
            <w:tcW w:w="1020" w:type="dxa"/>
            <w:vAlign w:val="center"/>
          </w:tcPr>
          <w:p w14:paraId="54CB5AEF" w14:textId="182E539F" w:rsidR="00B73670" w:rsidRPr="00967E37" w:rsidRDefault="00B736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6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B73670" w:rsidRPr="00967E37" w14:paraId="49BABFFC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482C52F" w14:textId="49325010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yslipidemia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57D39994" w14:textId="2A3653D9" w:rsidR="00B73670" w:rsidRPr="00967E37" w:rsidRDefault="00B73670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8</w:t>
            </w:r>
          </w:p>
        </w:tc>
        <w:tc>
          <w:tcPr>
            <w:tcW w:w="1020" w:type="dxa"/>
            <w:vAlign w:val="center"/>
          </w:tcPr>
          <w:p w14:paraId="6BB7A631" w14:textId="013B841A" w:rsidR="00B73670" w:rsidRPr="00967E37" w:rsidRDefault="00B73670" w:rsidP="005301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3.5%)</w:t>
            </w:r>
          </w:p>
        </w:tc>
        <w:tc>
          <w:tcPr>
            <w:tcW w:w="1020" w:type="dxa"/>
            <w:vAlign w:val="center"/>
          </w:tcPr>
          <w:p w14:paraId="7F6FA76C" w14:textId="0E649F1A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20" w:type="dxa"/>
            <w:vAlign w:val="center"/>
          </w:tcPr>
          <w:p w14:paraId="7976E3BA" w14:textId="493061E6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6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10B3C65" w14:textId="51DAF47C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20" w:type="dxa"/>
            <w:vAlign w:val="center"/>
          </w:tcPr>
          <w:p w14:paraId="0718E934" w14:textId="1BF8EB9E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DF0C5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2.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75A4A953" w14:textId="6F413E49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20" w:type="dxa"/>
            <w:vAlign w:val="center"/>
          </w:tcPr>
          <w:p w14:paraId="4900BCEE" w14:textId="390DF8F8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6.9%)</w:t>
            </w:r>
          </w:p>
        </w:tc>
        <w:tc>
          <w:tcPr>
            <w:tcW w:w="1020" w:type="dxa"/>
            <w:vAlign w:val="center"/>
          </w:tcPr>
          <w:p w14:paraId="3C5CBFF7" w14:textId="08F7FE60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20" w:type="dxa"/>
            <w:vAlign w:val="center"/>
          </w:tcPr>
          <w:p w14:paraId="4D3D47D6" w14:textId="4254EBC7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4.3%)</w:t>
            </w:r>
          </w:p>
        </w:tc>
        <w:tc>
          <w:tcPr>
            <w:tcW w:w="1020" w:type="dxa"/>
            <w:vAlign w:val="center"/>
          </w:tcPr>
          <w:p w14:paraId="42F9C62B" w14:textId="69BECF19" w:rsidR="00B73670" w:rsidRPr="00967E37" w:rsidRDefault="00DF0C5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20" w:type="dxa"/>
            <w:vAlign w:val="center"/>
          </w:tcPr>
          <w:p w14:paraId="4EE54E12" w14:textId="29E04450" w:rsidR="00B73670" w:rsidRPr="00967E37" w:rsidRDefault="00DF0C5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93.8%)</w:t>
            </w:r>
          </w:p>
        </w:tc>
        <w:tc>
          <w:tcPr>
            <w:tcW w:w="1020" w:type="dxa"/>
            <w:vAlign w:val="center"/>
          </w:tcPr>
          <w:p w14:paraId="61B722B1" w14:textId="7A3C90E4" w:rsidR="00B73670" w:rsidRPr="00DF0C5D" w:rsidRDefault="00B73670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F0C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DF0C5D" w:rsidRPr="00DF0C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06</w:t>
            </w:r>
            <w:r w:rsidRPr="00DF0C5D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5247F0C2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A81D218" w14:textId="643DD717" w:rsidR="00E94A72" w:rsidRPr="00967E37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lomerular filtration rate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– ml/min</w:t>
            </w:r>
          </w:p>
        </w:tc>
        <w:tc>
          <w:tcPr>
            <w:tcW w:w="2040" w:type="dxa"/>
            <w:gridSpan w:val="2"/>
            <w:vAlign w:val="center"/>
          </w:tcPr>
          <w:p w14:paraId="1B74B848" w14:textId="03D924B0" w:rsidR="00E94A72" w:rsidRPr="00967E37" w:rsidRDefault="00E94A72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 26.4</w:t>
            </w:r>
          </w:p>
        </w:tc>
        <w:tc>
          <w:tcPr>
            <w:tcW w:w="2040" w:type="dxa"/>
            <w:gridSpan w:val="2"/>
            <w:vAlign w:val="center"/>
          </w:tcPr>
          <w:p w14:paraId="73AF02E3" w14:textId="18D76242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9</w:t>
            </w:r>
          </w:p>
        </w:tc>
        <w:tc>
          <w:tcPr>
            <w:tcW w:w="2040" w:type="dxa"/>
            <w:gridSpan w:val="2"/>
            <w:vAlign w:val="center"/>
          </w:tcPr>
          <w:p w14:paraId="7DCC4B3F" w14:textId="4028A504" w:rsidR="00E94A72" w:rsidRPr="00967E37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4.2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8</w:t>
            </w:r>
          </w:p>
        </w:tc>
        <w:tc>
          <w:tcPr>
            <w:tcW w:w="2040" w:type="dxa"/>
            <w:gridSpan w:val="2"/>
            <w:vAlign w:val="center"/>
          </w:tcPr>
          <w:p w14:paraId="51EA9383" w14:textId="759C8818" w:rsidR="00E94A72" w:rsidRPr="00F540BC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F540B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80.1 </w:t>
            </w:r>
            <w:r w:rsidRPr="00F540BC">
              <w:rPr>
                <w:rFonts w:ascii="Arial" w:hAnsi="Arial" w:cs="Arial"/>
                <w:sz w:val="18"/>
                <w:szCs w:val="18"/>
                <w:lang w:val="en-US"/>
              </w:rPr>
              <w:t>± 26.5</w:t>
            </w:r>
          </w:p>
        </w:tc>
        <w:tc>
          <w:tcPr>
            <w:tcW w:w="2040" w:type="dxa"/>
            <w:gridSpan w:val="2"/>
            <w:vAlign w:val="center"/>
          </w:tcPr>
          <w:p w14:paraId="74818BE6" w14:textId="5388ABE6" w:rsidR="00E94A72" w:rsidRPr="00F540BC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F540B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80.5 </w:t>
            </w:r>
            <w:r w:rsidRPr="00F540BC">
              <w:rPr>
                <w:rFonts w:ascii="Arial" w:hAnsi="Arial" w:cs="Arial"/>
                <w:sz w:val="18"/>
                <w:szCs w:val="18"/>
                <w:lang w:val="en-US"/>
              </w:rPr>
              <w:t>± 25.90</w:t>
            </w:r>
          </w:p>
        </w:tc>
        <w:tc>
          <w:tcPr>
            <w:tcW w:w="2040" w:type="dxa"/>
            <w:gridSpan w:val="2"/>
            <w:vAlign w:val="center"/>
          </w:tcPr>
          <w:p w14:paraId="2DE16CA2" w14:textId="443966AD" w:rsidR="00E94A72" w:rsidRPr="00F540BC" w:rsidRDefault="00E94A72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F540B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5.7 </w:t>
            </w:r>
            <w:r w:rsidRPr="00F540BC">
              <w:rPr>
                <w:rFonts w:ascii="Arial" w:hAnsi="Arial" w:cs="Arial"/>
                <w:sz w:val="18"/>
                <w:szCs w:val="18"/>
                <w:lang w:val="en-US"/>
              </w:rPr>
              <w:t>± 23.8</w:t>
            </w:r>
          </w:p>
        </w:tc>
        <w:tc>
          <w:tcPr>
            <w:tcW w:w="1020" w:type="dxa"/>
            <w:vAlign w:val="center"/>
          </w:tcPr>
          <w:p w14:paraId="216F9F88" w14:textId="2284C3CE" w:rsidR="00E94A72" w:rsidRPr="006C12D7" w:rsidRDefault="00E94A72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6C12D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48</w:t>
            </w:r>
            <w:r w:rsidR="006C02FD" w:rsidRPr="006C12D7">
              <w:rPr>
                <w:rFonts w:cs="Calibri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73670" w:rsidRPr="00967E37" w14:paraId="09F28F5D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2EEE58B" w14:textId="77777777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imary prevention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01E8E0B0" w14:textId="77777777" w:rsidR="00B73670" w:rsidRPr="00967E37" w:rsidRDefault="00B73670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1020" w:type="dxa"/>
            <w:vAlign w:val="center"/>
          </w:tcPr>
          <w:p w14:paraId="5E007596" w14:textId="77777777" w:rsidR="00B73670" w:rsidRPr="00967E37" w:rsidRDefault="00B73670" w:rsidP="005301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9.8%)</w:t>
            </w:r>
          </w:p>
        </w:tc>
        <w:tc>
          <w:tcPr>
            <w:tcW w:w="1020" w:type="dxa"/>
            <w:vAlign w:val="center"/>
          </w:tcPr>
          <w:p w14:paraId="52ABD76E" w14:textId="165612A6" w:rsidR="00B73670" w:rsidRPr="00967E37" w:rsidRDefault="0031086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20" w:type="dxa"/>
            <w:vAlign w:val="center"/>
          </w:tcPr>
          <w:p w14:paraId="257482EF" w14:textId="1B088600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31086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1CFDADA" w14:textId="26349D36" w:rsidR="00B73670" w:rsidRPr="00967E37" w:rsidRDefault="0031086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20" w:type="dxa"/>
            <w:vAlign w:val="center"/>
          </w:tcPr>
          <w:p w14:paraId="1E0B9060" w14:textId="50904DB9" w:rsidR="00B73670" w:rsidRPr="00967E37" w:rsidRDefault="00B73670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31086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533C298D" w14:textId="3B843CE1" w:rsidR="00B73670" w:rsidRPr="00967E37" w:rsidRDefault="0031086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dxa"/>
            <w:vAlign w:val="center"/>
          </w:tcPr>
          <w:p w14:paraId="4612F44B" w14:textId="3E91F283" w:rsidR="00B73670" w:rsidRPr="00967E37" w:rsidRDefault="0031086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4.3%)</w:t>
            </w:r>
          </w:p>
        </w:tc>
        <w:tc>
          <w:tcPr>
            <w:tcW w:w="1020" w:type="dxa"/>
            <w:vAlign w:val="center"/>
          </w:tcPr>
          <w:p w14:paraId="6032B491" w14:textId="375B93E6" w:rsidR="00B73670" w:rsidRPr="00967E37" w:rsidRDefault="0031086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vAlign w:val="center"/>
          </w:tcPr>
          <w:p w14:paraId="1445F7EB" w14:textId="1AA6308A" w:rsidR="00B73670" w:rsidRPr="00967E37" w:rsidRDefault="0031086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1.7%)</w:t>
            </w:r>
          </w:p>
        </w:tc>
        <w:tc>
          <w:tcPr>
            <w:tcW w:w="1020" w:type="dxa"/>
            <w:vAlign w:val="center"/>
          </w:tcPr>
          <w:p w14:paraId="5B44B2A9" w14:textId="5BC0BADF" w:rsidR="00B73670" w:rsidRPr="00967E37" w:rsidRDefault="0031086D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020" w:type="dxa"/>
            <w:vAlign w:val="center"/>
          </w:tcPr>
          <w:p w14:paraId="01C47C7A" w14:textId="032E149E" w:rsidR="00B73670" w:rsidRPr="00967E37" w:rsidRDefault="0031086D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2%)</w:t>
            </w:r>
          </w:p>
        </w:tc>
        <w:tc>
          <w:tcPr>
            <w:tcW w:w="1020" w:type="dxa"/>
            <w:vAlign w:val="center"/>
          </w:tcPr>
          <w:p w14:paraId="3CAE68AD" w14:textId="4EBC5404" w:rsidR="00B73670" w:rsidRPr="00967E37" w:rsidRDefault="00B73670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31086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0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762FF5BE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3972A672" w14:textId="77777777" w:rsidR="0031086D" w:rsidRPr="00967E37" w:rsidRDefault="0031086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Indication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  <w:p w14:paraId="7E683E13" w14:textId="77777777" w:rsidR="0031086D" w:rsidRPr="00967E37" w:rsidRDefault="0031086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DCM</w:t>
            </w:r>
          </w:p>
          <w:p w14:paraId="002256DE" w14:textId="77777777" w:rsidR="0031086D" w:rsidRPr="00967E37" w:rsidRDefault="0031086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HCM</w:t>
            </w:r>
          </w:p>
          <w:p w14:paraId="406B2EC8" w14:textId="77777777" w:rsidR="0031086D" w:rsidRPr="00967E37" w:rsidRDefault="0031086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ICM</w:t>
            </w:r>
          </w:p>
          <w:p w14:paraId="6AEE87F8" w14:textId="77777777" w:rsidR="0031086D" w:rsidRPr="00967E37" w:rsidRDefault="0031086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020" w:type="dxa"/>
            <w:vAlign w:val="center"/>
          </w:tcPr>
          <w:p w14:paraId="5BE33119" w14:textId="77777777" w:rsidR="0031086D" w:rsidRPr="00967E37" w:rsidRDefault="0031086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DF7D99" w14:textId="77777777" w:rsidR="0031086D" w:rsidRPr="00967E37" w:rsidRDefault="0031086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  <w:p w14:paraId="59E2378A" w14:textId="77777777" w:rsidR="0031086D" w:rsidRPr="00967E37" w:rsidRDefault="0031086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5679849F" w14:textId="77777777" w:rsidR="0031086D" w:rsidRPr="00967E37" w:rsidRDefault="0031086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  <w:p w14:paraId="0EE19949" w14:textId="77777777" w:rsidR="0031086D" w:rsidRPr="00967E37" w:rsidRDefault="0031086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020" w:type="dxa"/>
            <w:vAlign w:val="center"/>
          </w:tcPr>
          <w:p w14:paraId="7FC250F8" w14:textId="77777777" w:rsidR="0031086D" w:rsidRPr="00967E37" w:rsidRDefault="0031086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5CA936EC" w14:textId="77777777" w:rsidR="0031086D" w:rsidRPr="00967E37" w:rsidRDefault="0031086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5%)</w:t>
            </w:r>
          </w:p>
          <w:p w14:paraId="62ACED40" w14:textId="77777777" w:rsidR="0031086D" w:rsidRPr="00967E37" w:rsidRDefault="0031086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0.8%)</w:t>
            </w:r>
          </w:p>
          <w:p w14:paraId="1F169136" w14:textId="77777777" w:rsidR="0031086D" w:rsidRPr="00967E37" w:rsidRDefault="0031086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54.1%)</w:t>
            </w:r>
          </w:p>
          <w:p w14:paraId="3FCD79BE" w14:textId="77777777" w:rsidR="0031086D" w:rsidRPr="00967E37" w:rsidRDefault="0031086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2.5%)</w:t>
            </w:r>
          </w:p>
        </w:tc>
        <w:tc>
          <w:tcPr>
            <w:tcW w:w="1020" w:type="dxa"/>
            <w:vAlign w:val="center"/>
          </w:tcPr>
          <w:p w14:paraId="48C43F8C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BC6A950" w14:textId="5F2F86AD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  <w:p w14:paraId="7F5A3887" w14:textId="05EAD519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  <w:p w14:paraId="43378469" w14:textId="46D7BFDC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  <w:p w14:paraId="43DF833D" w14:textId="330E6E0D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20" w:type="dxa"/>
            <w:vAlign w:val="center"/>
          </w:tcPr>
          <w:p w14:paraId="70BAA5DB" w14:textId="7777777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4379B593" w14:textId="7D0BC5DF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.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2F379B59" w14:textId="67107D52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34F8219" w14:textId="08E54FC6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1C3EA79D" w14:textId="7CBF488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2AB10429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F9665E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  <w:p w14:paraId="71D91D4E" w14:textId="44D275C6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31462E86" w14:textId="62E3BF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  <w:p w14:paraId="6C73A7D0" w14:textId="4D0E8DB1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vAlign w:val="center"/>
          </w:tcPr>
          <w:p w14:paraId="2BF9CE4D" w14:textId="7777777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96C1DA4" w14:textId="5D5D6CC5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3B9E2DD" w14:textId="5B4DDCFB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D40FA4B" w14:textId="5BA21423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%)</w:t>
            </w:r>
          </w:p>
          <w:p w14:paraId="40CF106C" w14:textId="5F08B074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C2B30BC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FF94AAD" w14:textId="24CE6579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14:paraId="49B2B965" w14:textId="55EBF80F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14:paraId="687F3CEB" w14:textId="6484B493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3A4CF32F" w14:textId="58A9E5C0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20" w:type="dxa"/>
            <w:vAlign w:val="center"/>
          </w:tcPr>
          <w:p w14:paraId="5F8AB809" w14:textId="7777777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7C31226" w14:textId="6C9B1A68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419C36B0" w14:textId="0D070149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20EAD395" w14:textId="7DF30924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51A18A8" w14:textId="1AF30766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7739123B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7D4D67" w14:textId="0AC72921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14:paraId="590F5EE1" w14:textId="602BF699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  <w:p w14:paraId="3DB7BE3F" w14:textId="31E65220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  <w:p w14:paraId="4530C2EB" w14:textId="36DDF486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020" w:type="dxa"/>
            <w:vAlign w:val="center"/>
          </w:tcPr>
          <w:p w14:paraId="1F82C459" w14:textId="7777777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76B35389" w14:textId="2F9A7511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8989A5E" w14:textId="4E74E2B0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166DBB1" w14:textId="5051057B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AB27BB2" w14:textId="42A40F9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5632B97" w14:textId="7777777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8BFC53" w14:textId="01C5BBB7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14:paraId="3D5BC608" w14:textId="4EDEFF02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04C8FE7F" w14:textId="1AD2C1E8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  <w:p w14:paraId="2C406310" w14:textId="2DD7FC98" w:rsidR="0031086D" w:rsidRPr="00967E37" w:rsidRDefault="0031086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vAlign w:val="center"/>
          </w:tcPr>
          <w:p w14:paraId="52021E5F" w14:textId="7777777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36540378" w14:textId="19B7CAD9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015EE15" w14:textId="6A25717A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45B6D26" w14:textId="6803CDC7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41B7ED3" w14:textId="6192FECD" w:rsidR="0031086D" w:rsidRPr="00967E37" w:rsidRDefault="0031086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2B5DEC4" w14:textId="39062998" w:rsidR="0031086D" w:rsidRPr="00ED5EF5" w:rsidRDefault="0031086D" w:rsidP="00E94A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vertAlign w:val="superscript"/>
                <w:lang w:val="en-GB"/>
              </w:rPr>
            </w:pPr>
            <w:r w:rsidRPr="00967E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6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5E4A7E" w:rsidRPr="00967E37" w14:paraId="0B9860CE" w14:textId="77777777" w:rsidTr="00A6606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3E77882B" w14:textId="77777777" w:rsidR="005E4A7E" w:rsidRDefault="005E4A7E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CD typ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– n (%)</w:t>
            </w:r>
          </w:p>
          <w:p w14:paraId="60900BB7" w14:textId="77777777" w:rsidR="005E4A7E" w:rsidRDefault="005E4A7E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VVI</w:t>
            </w:r>
          </w:p>
          <w:p w14:paraId="3BDD31EB" w14:textId="77777777" w:rsidR="005E4A7E" w:rsidRDefault="005E4A7E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VDD</w:t>
            </w:r>
          </w:p>
          <w:p w14:paraId="757DA98F" w14:textId="5FDAA6D3" w:rsidR="005E4A7E" w:rsidRPr="005E4A7E" w:rsidRDefault="005E4A7E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DDD</w:t>
            </w:r>
          </w:p>
        </w:tc>
        <w:tc>
          <w:tcPr>
            <w:tcW w:w="1020" w:type="dxa"/>
            <w:vAlign w:val="center"/>
          </w:tcPr>
          <w:p w14:paraId="6852F0E4" w14:textId="77777777" w:rsidR="00A66068" w:rsidRDefault="00A66068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C1121D" w14:textId="77777777" w:rsidR="00A66068" w:rsidRDefault="00A66068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292</w:t>
            </w:r>
          </w:p>
          <w:p w14:paraId="647402CA" w14:textId="77777777" w:rsidR="00A66068" w:rsidRDefault="00A66068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70DED82B" w14:textId="64871EC1" w:rsidR="00A66068" w:rsidRPr="00967E37" w:rsidRDefault="00A66068" w:rsidP="005301C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020" w:type="dxa"/>
            <w:vAlign w:val="center"/>
          </w:tcPr>
          <w:p w14:paraId="754DD1F9" w14:textId="77777777" w:rsidR="00A66068" w:rsidRDefault="00A66068" w:rsidP="00A660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30D1422F" w14:textId="77777777" w:rsidR="00A66068" w:rsidRDefault="00A66068" w:rsidP="00A66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83.2%)</w:t>
            </w:r>
          </w:p>
          <w:p w14:paraId="2E1FD6E8" w14:textId="77777777" w:rsidR="00A66068" w:rsidRDefault="00A66068" w:rsidP="00A66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.7%)</w:t>
            </w:r>
          </w:p>
          <w:p w14:paraId="3017E853" w14:textId="37EE3503" w:rsidR="00A66068" w:rsidRPr="00967E37" w:rsidRDefault="00A66068" w:rsidP="00A66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5.1%)</w:t>
            </w:r>
          </w:p>
        </w:tc>
        <w:tc>
          <w:tcPr>
            <w:tcW w:w="1020" w:type="dxa"/>
            <w:vAlign w:val="center"/>
          </w:tcPr>
          <w:p w14:paraId="61484D10" w14:textId="77777777" w:rsidR="00A66068" w:rsidRDefault="00A66068" w:rsidP="00A6606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C13A74" w14:textId="77777777" w:rsidR="00A66068" w:rsidRDefault="00A66068" w:rsidP="00A6606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63</w:t>
            </w:r>
          </w:p>
          <w:p w14:paraId="68EC2D3C" w14:textId="77777777" w:rsidR="00A66068" w:rsidRDefault="00A66068" w:rsidP="00A6606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203897FD" w14:textId="4790405F" w:rsidR="005E4A7E" w:rsidRDefault="00A66068" w:rsidP="00A6606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20" w:type="dxa"/>
            <w:vAlign w:val="center"/>
          </w:tcPr>
          <w:p w14:paraId="391CC4A7" w14:textId="77777777" w:rsidR="005E4A7E" w:rsidRDefault="005E4A7E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57E88E6C" w14:textId="77777777" w:rsidR="00A66068" w:rsidRDefault="00A66068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94.0%)</w:t>
            </w:r>
          </w:p>
          <w:p w14:paraId="291D347F" w14:textId="77777777" w:rsidR="00A66068" w:rsidRDefault="00A66068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0.0%)</w:t>
            </w:r>
          </w:p>
          <w:p w14:paraId="362B849A" w14:textId="4601731D" w:rsidR="00A66068" w:rsidRPr="00967E37" w:rsidRDefault="00A66068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.0%)</w:t>
            </w:r>
          </w:p>
        </w:tc>
        <w:tc>
          <w:tcPr>
            <w:tcW w:w="1020" w:type="dxa"/>
            <w:vAlign w:val="center"/>
          </w:tcPr>
          <w:p w14:paraId="40D51EE9" w14:textId="77777777" w:rsidR="005E4A7E" w:rsidRDefault="005E4A7E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02B650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55</w:t>
            </w:r>
          </w:p>
          <w:p w14:paraId="2F9ECF12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3E8ACA8F" w14:textId="7A7AB58F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20" w:type="dxa"/>
            <w:vAlign w:val="center"/>
          </w:tcPr>
          <w:p w14:paraId="5499E07E" w14:textId="77777777" w:rsidR="005E4A7E" w:rsidRDefault="005E4A7E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31B09A5" w14:textId="4DA80F72" w:rsidR="00A66068" w:rsidRDefault="00A66068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80.</w:t>
            </w:r>
            <w:r w:rsidR="0031252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4E803B6A" w14:textId="77777777" w:rsidR="00A66068" w:rsidRDefault="00A66068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.8%)</w:t>
            </w:r>
          </w:p>
          <w:p w14:paraId="6D8995C8" w14:textId="20385E99" w:rsidR="0031252C" w:rsidRPr="00967E37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0.3%)</w:t>
            </w:r>
          </w:p>
        </w:tc>
        <w:tc>
          <w:tcPr>
            <w:tcW w:w="1020" w:type="dxa"/>
            <w:vAlign w:val="center"/>
          </w:tcPr>
          <w:p w14:paraId="5FD63D6E" w14:textId="77777777" w:rsidR="005E4A7E" w:rsidRDefault="005E4A7E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3A966FD5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63</w:t>
            </w:r>
          </w:p>
          <w:p w14:paraId="2D4F0E25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  <w:p w14:paraId="5243FE95" w14:textId="0EA50566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0" w:type="dxa"/>
            <w:vAlign w:val="center"/>
          </w:tcPr>
          <w:p w14:paraId="261D8AC4" w14:textId="77777777" w:rsidR="005E4A7E" w:rsidRDefault="005E4A7E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51704BE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80.8%)</w:t>
            </w:r>
          </w:p>
          <w:p w14:paraId="7CE37AC3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0.0%)</w:t>
            </w:r>
          </w:p>
          <w:p w14:paraId="158A8DBF" w14:textId="5FA95E5D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2%)</w:t>
            </w:r>
          </w:p>
        </w:tc>
        <w:tc>
          <w:tcPr>
            <w:tcW w:w="1020" w:type="dxa"/>
            <w:vAlign w:val="center"/>
          </w:tcPr>
          <w:p w14:paraId="2DB30C86" w14:textId="77777777" w:rsidR="005E4A7E" w:rsidRDefault="005E4A7E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1B9A167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66</w:t>
            </w:r>
          </w:p>
          <w:p w14:paraId="27CAD956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  <w:p w14:paraId="7F6C9646" w14:textId="1D7EFB24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vAlign w:val="center"/>
          </w:tcPr>
          <w:p w14:paraId="35AF2374" w14:textId="77777777" w:rsidR="005E4A7E" w:rsidRDefault="005E4A7E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1FCEA31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78.6%)</w:t>
            </w:r>
          </w:p>
          <w:p w14:paraId="596636BE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0.0%)</w:t>
            </w:r>
          </w:p>
          <w:p w14:paraId="03CDFCFC" w14:textId="5CC5D2A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1.4%)</w:t>
            </w:r>
          </w:p>
        </w:tc>
        <w:tc>
          <w:tcPr>
            <w:tcW w:w="1020" w:type="dxa"/>
            <w:vAlign w:val="center"/>
          </w:tcPr>
          <w:p w14:paraId="4DD0DE0D" w14:textId="77777777" w:rsidR="005E4A7E" w:rsidRDefault="005E4A7E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1A47E91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45</w:t>
            </w:r>
          </w:p>
          <w:p w14:paraId="0D6646E6" w14:textId="77777777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  <w:p w14:paraId="106F0546" w14:textId="27BA9FB3" w:rsidR="00A66068" w:rsidRDefault="00A66068" w:rsidP="00E94A7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20" w:type="dxa"/>
            <w:vAlign w:val="center"/>
          </w:tcPr>
          <w:p w14:paraId="27DAB646" w14:textId="77777777" w:rsidR="005E4A7E" w:rsidRDefault="005E4A7E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4983ABFD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83.3%)</w:t>
            </w:r>
          </w:p>
          <w:p w14:paraId="39897377" w14:textId="77777777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0.0%)</w:t>
            </w:r>
          </w:p>
          <w:p w14:paraId="0E2A0AFA" w14:textId="58E74ADF" w:rsidR="0031252C" w:rsidRDefault="0031252C" w:rsidP="00E94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7%)</w:t>
            </w:r>
          </w:p>
        </w:tc>
        <w:tc>
          <w:tcPr>
            <w:tcW w:w="1020" w:type="dxa"/>
            <w:vAlign w:val="center"/>
          </w:tcPr>
          <w:p w14:paraId="56285625" w14:textId="77777777" w:rsidR="005E4A7E" w:rsidRDefault="005E4A7E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7DF3C34D" w14:textId="04254B96" w:rsidR="00A66068" w:rsidRPr="00967E37" w:rsidRDefault="00A66068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0.176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B73670" w:rsidRPr="00967E37" w14:paraId="366CA629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14B2CAC2" w14:textId="77777777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cks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2A192196" w14:textId="77777777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020" w:type="dxa"/>
            <w:vAlign w:val="center"/>
          </w:tcPr>
          <w:p w14:paraId="212A384F" w14:textId="77777777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7%)</w:t>
            </w:r>
          </w:p>
        </w:tc>
        <w:tc>
          <w:tcPr>
            <w:tcW w:w="1020" w:type="dxa"/>
            <w:vAlign w:val="center"/>
          </w:tcPr>
          <w:p w14:paraId="6BBEE6BE" w14:textId="03E06DE2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vAlign w:val="center"/>
          </w:tcPr>
          <w:p w14:paraId="15A70222" w14:textId="61CD1336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6311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309969D" w14:textId="4C8AC9AB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020" w:type="dxa"/>
            <w:vAlign w:val="center"/>
          </w:tcPr>
          <w:p w14:paraId="61E3CAB7" w14:textId="09AE6AAA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6311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74A49542" w14:textId="17315E55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0" w:type="dxa"/>
            <w:vAlign w:val="center"/>
          </w:tcPr>
          <w:p w14:paraId="68FEF96A" w14:textId="58B2F8DB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.5%)</w:t>
            </w:r>
          </w:p>
        </w:tc>
        <w:tc>
          <w:tcPr>
            <w:tcW w:w="1020" w:type="dxa"/>
            <w:vAlign w:val="center"/>
          </w:tcPr>
          <w:p w14:paraId="18B33BD7" w14:textId="12277568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020" w:type="dxa"/>
            <w:vAlign w:val="center"/>
          </w:tcPr>
          <w:p w14:paraId="2F0B62E6" w14:textId="10F34D4D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7%)</w:t>
            </w:r>
          </w:p>
        </w:tc>
        <w:tc>
          <w:tcPr>
            <w:tcW w:w="1020" w:type="dxa"/>
            <w:vAlign w:val="center"/>
          </w:tcPr>
          <w:p w14:paraId="62DDE972" w14:textId="6E5925C2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020" w:type="dxa"/>
            <w:vAlign w:val="center"/>
          </w:tcPr>
          <w:p w14:paraId="2D6E1ED3" w14:textId="00A38401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6%)</w:t>
            </w:r>
          </w:p>
        </w:tc>
        <w:tc>
          <w:tcPr>
            <w:tcW w:w="1020" w:type="dxa"/>
            <w:vAlign w:val="center"/>
          </w:tcPr>
          <w:p w14:paraId="7AE4CBD5" w14:textId="46C83C36" w:rsidR="00B73670" w:rsidRPr="00967E37" w:rsidRDefault="00B736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6311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5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63E1F5F0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012F4F6F" w14:textId="77777777" w:rsidR="00E94A72" w:rsidRPr="00843F3F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mber of shocks</w:t>
            </w:r>
          </w:p>
        </w:tc>
        <w:tc>
          <w:tcPr>
            <w:tcW w:w="2040" w:type="dxa"/>
            <w:gridSpan w:val="2"/>
            <w:vAlign w:val="center"/>
          </w:tcPr>
          <w:p w14:paraId="0F071551" w14:textId="1A86228C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4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1DC97C8D" w14:textId="653C8B80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5BBEE12" w14:textId="10497E23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2269AF1A" w14:textId="1B82D5CC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46)</w:t>
            </w:r>
          </w:p>
        </w:tc>
        <w:tc>
          <w:tcPr>
            <w:tcW w:w="2040" w:type="dxa"/>
            <w:gridSpan w:val="2"/>
            <w:vAlign w:val="center"/>
          </w:tcPr>
          <w:p w14:paraId="05F72BC0" w14:textId="15250364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35)</w:t>
            </w:r>
          </w:p>
        </w:tc>
        <w:tc>
          <w:tcPr>
            <w:tcW w:w="2040" w:type="dxa"/>
            <w:gridSpan w:val="2"/>
            <w:vAlign w:val="center"/>
          </w:tcPr>
          <w:p w14:paraId="6C70E7ED" w14:textId="4358DA52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4)</w:t>
            </w:r>
          </w:p>
        </w:tc>
        <w:tc>
          <w:tcPr>
            <w:tcW w:w="1020" w:type="dxa"/>
            <w:vAlign w:val="center"/>
          </w:tcPr>
          <w:p w14:paraId="25A91D9E" w14:textId="02E57BF0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9</w:t>
            </w:r>
            <w:r w:rsidR="00A31FF5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B73670" w:rsidRPr="00967E37" w14:paraId="6E527FC5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EA4D339" w14:textId="77777777" w:rsidR="00B73670" w:rsidRPr="00967E37" w:rsidRDefault="00B73670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TP 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44482625" w14:textId="77777777" w:rsidR="00B73670" w:rsidRPr="00967E37" w:rsidRDefault="00B73670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020" w:type="dxa"/>
            <w:vAlign w:val="center"/>
          </w:tcPr>
          <w:p w14:paraId="1EEC3DC6" w14:textId="77777777" w:rsidR="00B73670" w:rsidRPr="00967E37" w:rsidRDefault="00B73670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0%)</w:t>
            </w:r>
          </w:p>
        </w:tc>
        <w:tc>
          <w:tcPr>
            <w:tcW w:w="1020" w:type="dxa"/>
            <w:vAlign w:val="center"/>
          </w:tcPr>
          <w:p w14:paraId="680A90B8" w14:textId="5F562D98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020" w:type="dxa"/>
            <w:vAlign w:val="center"/>
          </w:tcPr>
          <w:p w14:paraId="785EE118" w14:textId="10FF38C6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6311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AEE5864" w14:textId="5D82638B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20" w:type="dxa"/>
            <w:vAlign w:val="center"/>
          </w:tcPr>
          <w:p w14:paraId="54C1EC23" w14:textId="4D476D85" w:rsidR="00B73670" w:rsidRPr="00967E37" w:rsidRDefault="00B73670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6311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A556EA4" w14:textId="506CE16B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0" w:type="dxa"/>
            <w:vAlign w:val="center"/>
          </w:tcPr>
          <w:p w14:paraId="4A82612C" w14:textId="081E0B38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.8%)</w:t>
            </w:r>
          </w:p>
        </w:tc>
        <w:tc>
          <w:tcPr>
            <w:tcW w:w="1020" w:type="dxa"/>
            <w:vAlign w:val="center"/>
          </w:tcPr>
          <w:p w14:paraId="06D6AC6E" w14:textId="537A048B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020" w:type="dxa"/>
            <w:vAlign w:val="center"/>
          </w:tcPr>
          <w:p w14:paraId="74A1AA76" w14:textId="766AED2C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0%)</w:t>
            </w:r>
          </w:p>
        </w:tc>
        <w:tc>
          <w:tcPr>
            <w:tcW w:w="1020" w:type="dxa"/>
            <w:vAlign w:val="center"/>
          </w:tcPr>
          <w:p w14:paraId="79155B0A" w14:textId="7F19A425" w:rsidR="00B73670" w:rsidRPr="00967E37" w:rsidRDefault="00631111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20" w:type="dxa"/>
            <w:vAlign w:val="center"/>
          </w:tcPr>
          <w:p w14:paraId="07A32D2C" w14:textId="6A28D555" w:rsidR="00B73670" w:rsidRPr="00967E37" w:rsidRDefault="00631111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.2%)</w:t>
            </w:r>
          </w:p>
        </w:tc>
        <w:tc>
          <w:tcPr>
            <w:tcW w:w="1020" w:type="dxa"/>
            <w:vAlign w:val="center"/>
          </w:tcPr>
          <w:p w14:paraId="2E8CE5A4" w14:textId="00000AB6" w:rsidR="00B73670" w:rsidRPr="00967E37" w:rsidRDefault="00B73670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F4F2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7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E94A72" w:rsidRPr="00967E37" w14:paraId="09F89919" w14:textId="77777777" w:rsidTr="00E94A7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DFC956F" w14:textId="77777777" w:rsidR="00E94A72" w:rsidRPr="00843F3F" w:rsidRDefault="00E94A72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mber of ATP</w:t>
            </w:r>
          </w:p>
        </w:tc>
        <w:tc>
          <w:tcPr>
            <w:tcW w:w="2040" w:type="dxa"/>
            <w:gridSpan w:val="2"/>
            <w:vAlign w:val="center"/>
          </w:tcPr>
          <w:p w14:paraId="0DFDC0AF" w14:textId="0E702913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5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AD5A8B4" w14:textId="411ED7AD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8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1B5E4E5" w14:textId="7D94BBA5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5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375C3898" w14:textId="5A6010B4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24)</w:t>
            </w:r>
          </w:p>
        </w:tc>
        <w:tc>
          <w:tcPr>
            <w:tcW w:w="2040" w:type="dxa"/>
            <w:gridSpan w:val="2"/>
            <w:vAlign w:val="center"/>
          </w:tcPr>
          <w:p w14:paraId="11C6D2BE" w14:textId="53F243A3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20)</w:t>
            </w:r>
          </w:p>
        </w:tc>
        <w:tc>
          <w:tcPr>
            <w:tcW w:w="2040" w:type="dxa"/>
            <w:gridSpan w:val="2"/>
            <w:vAlign w:val="center"/>
          </w:tcPr>
          <w:p w14:paraId="57EABC6D" w14:textId="4311A07E" w:rsidR="00E94A72" w:rsidRPr="00967E37" w:rsidRDefault="00E94A72" w:rsidP="00E94A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45)</w:t>
            </w:r>
          </w:p>
        </w:tc>
        <w:tc>
          <w:tcPr>
            <w:tcW w:w="1020" w:type="dxa"/>
            <w:vAlign w:val="center"/>
          </w:tcPr>
          <w:p w14:paraId="4A1B076C" w14:textId="086D30D5" w:rsidR="00E94A72" w:rsidRPr="00967E37" w:rsidRDefault="00E94A72" w:rsidP="005301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9</w:t>
            </w:r>
            <w:r w:rsidR="00A31FF5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9A30AD" w:rsidRPr="00967E37" w14:paraId="20CC47AC" w14:textId="77777777" w:rsidTr="00E9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11605E9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cing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  <w:p w14:paraId="64ED8D77" w14:textId="36E23085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0</w:t>
            </w:r>
          </w:p>
          <w:p w14:paraId="0858F58F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1-25</w:t>
            </w:r>
          </w:p>
          <w:p w14:paraId="57D134EE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26-50</w:t>
            </w:r>
          </w:p>
          <w:p w14:paraId="0FE88154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51-75</w:t>
            </w:r>
          </w:p>
          <w:p w14:paraId="65B63873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76-99</w:t>
            </w:r>
          </w:p>
          <w:p w14:paraId="1AA071D1" w14:textId="77777777" w:rsidR="009A30AD" w:rsidRPr="00967E37" w:rsidRDefault="009A30AD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20" w:type="dxa"/>
            <w:vAlign w:val="center"/>
          </w:tcPr>
          <w:p w14:paraId="183B10D5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016DCF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271</w:t>
            </w:r>
          </w:p>
          <w:p w14:paraId="2ADE5B0B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2F577B5B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14:paraId="4A241B0A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662E2553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14:paraId="135AC110" w14:textId="77777777" w:rsidR="009A30AD" w:rsidRPr="00967E37" w:rsidRDefault="009A30AD" w:rsidP="005301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20" w:type="dxa"/>
            <w:vAlign w:val="center"/>
          </w:tcPr>
          <w:p w14:paraId="1BAD4979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1E86572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7.2%)</w:t>
            </w:r>
          </w:p>
          <w:p w14:paraId="2B88B2FD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4.3%)</w:t>
            </w:r>
          </w:p>
          <w:p w14:paraId="36474EF4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4.5%)</w:t>
            </w:r>
          </w:p>
          <w:p w14:paraId="68ACC593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.4%)</w:t>
            </w:r>
          </w:p>
          <w:p w14:paraId="47247790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4.5%)</w:t>
            </w:r>
          </w:p>
          <w:p w14:paraId="5D0B9D03" w14:textId="77777777" w:rsidR="009A30AD" w:rsidRPr="00967E37" w:rsidRDefault="009A30AD" w:rsidP="00530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.1%)</w:t>
            </w:r>
          </w:p>
        </w:tc>
        <w:tc>
          <w:tcPr>
            <w:tcW w:w="1020" w:type="dxa"/>
            <w:vAlign w:val="center"/>
          </w:tcPr>
          <w:p w14:paraId="219363CB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E682535" w14:textId="28DD60F4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  <w:p w14:paraId="6C684083" w14:textId="76E9A914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  <w:p w14:paraId="767FCEC2" w14:textId="43907D89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  <w:p w14:paraId="202BDB58" w14:textId="6409EF80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  <w:p w14:paraId="4D8A83FA" w14:textId="6C514610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  <w:p w14:paraId="55F5F2D3" w14:textId="7EC8F4E3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57715CCC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3301D746" w14:textId="10444332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.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68AC781C" w14:textId="6E71D3A3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B88C8A7" w14:textId="4CB36AE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9867986" w14:textId="4AC23E31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6F0CEC4" w14:textId="5A2D7441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F38FACF" w14:textId="08F551DD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27FACD96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BADCD08" w14:textId="12C1EE91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359F8812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4433DE0D" w14:textId="0B5B63EC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14DA6574" w14:textId="5E1F6ED5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1972C69E" w14:textId="4C2C8882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633A6D12" w14:textId="692A0E16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vAlign w:val="center"/>
          </w:tcPr>
          <w:p w14:paraId="537724ED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1CD08CB0" w14:textId="7B346F3F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7B207B2" w14:textId="081EAF12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3DDDD47" w14:textId="532D67F1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17ECDAE" w14:textId="1B224D5D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8A53A5D" w14:textId="6DE45744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75BCFDCA" w14:textId="095AC3E0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15B10B74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111225" w14:textId="62C99F0D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  <w:p w14:paraId="5DF1E756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2444BC8A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7C01BBFE" w14:textId="53808434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6995F283" w14:textId="6EC69654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25B11C8A" w14:textId="3DEF04C9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vAlign w:val="center"/>
          </w:tcPr>
          <w:p w14:paraId="72AD6651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013B29B1" w14:textId="6AD980E1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5BB0CF1" w14:textId="609C2143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3EC68C0" w14:textId="1848FB34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1F7B3B9C" w14:textId="58251418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5AA8971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16A09B40" w14:textId="3FCFD953" w:rsidR="009A30AD" w:rsidRPr="000D22CE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0D22C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195C3EE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98A6723" w14:textId="776EEAFA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  <w:p w14:paraId="5DA39636" w14:textId="3533E8A1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14:paraId="67C6700E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42C5AC24" w14:textId="2149493F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3469BFDD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2A7093CF" w14:textId="72658A01" w:rsidR="009A30AD" w:rsidRPr="00967E37" w:rsidRDefault="00E128DE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06541B2C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3A32792" w14:textId="6665F568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531FBE9" w14:textId="739997B3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6999D463" w14:textId="30627CAB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4D75C363" w14:textId="60B0D653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9D59C9C" w14:textId="410548D5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BE33076" w14:textId="709627C1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E128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8D0FF4F" w14:textId="77777777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DF5EEE" w14:textId="4FDAB433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241695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78499325" w14:textId="7490C2A6" w:rsidR="009A30AD" w:rsidRPr="00967E37" w:rsidRDefault="00241695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399EE59B" w14:textId="3A979874" w:rsidR="009A30AD" w:rsidRPr="00967E37" w:rsidRDefault="00241695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1FDB4C31" w14:textId="45763E22" w:rsidR="009A30AD" w:rsidRPr="00967E37" w:rsidRDefault="00241695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3B06C852" w14:textId="31588A87" w:rsidR="009A30AD" w:rsidRPr="00967E37" w:rsidRDefault="00241695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15C6E48E" w14:textId="0E3FC76F" w:rsidR="009A30AD" w:rsidRPr="00967E37" w:rsidRDefault="009A30AD" w:rsidP="00E94A7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vAlign w:val="center"/>
          </w:tcPr>
          <w:p w14:paraId="3FD2B867" w14:textId="7777777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11F92169" w14:textId="073593C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1D837264" w14:textId="537BC1DD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6C83779" w14:textId="7CB6576F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A05124B" w14:textId="77132405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F9BB252" w14:textId="1689B4E9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64E78589" w14:textId="3F33E6C7" w:rsidR="009A30AD" w:rsidRPr="00967E37" w:rsidRDefault="009A30AD" w:rsidP="00E94A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24169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E612B70" w14:textId="4899D42C" w:rsidR="009A30AD" w:rsidRPr="009A30AD" w:rsidRDefault="009A30AD" w:rsidP="005301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vertAlign w:val="superscript"/>
                <w:lang w:val="en-GB"/>
              </w:rPr>
            </w:pPr>
            <w:r w:rsidRPr="009A30A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94</w:t>
            </w:r>
            <w:r w:rsidRPr="00C83597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</w:tbl>
    <w:p w14:paraId="5654F5BC" w14:textId="10B86394" w:rsidR="0008272D" w:rsidRPr="00355769" w:rsidRDefault="006F3FC8" w:rsidP="00A23D5B">
      <w:pPr>
        <w:rPr>
          <w:rFonts w:ascii="Arial" w:hAnsi="Arial" w:cs="Arial"/>
          <w:sz w:val="16"/>
          <w:szCs w:val="16"/>
          <w:lang w:val="en-GB"/>
        </w:rPr>
      </w:pPr>
      <w:r w:rsidRPr="00C83597">
        <w:rPr>
          <w:rFonts w:cs="Calibri"/>
          <w:sz w:val="16"/>
          <w:szCs w:val="16"/>
          <w:vertAlign w:val="superscript"/>
          <w:lang w:val="en-GB"/>
        </w:rPr>
        <w:t>§</w:t>
      </w:r>
      <w:r>
        <w:rPr>
          <w:rFonts w:ascii="Arial" w:hAnsi="Arial" w:cs="Arial"/>
          <w:sz w:val="16"/>
          <w:szCs w:val="16"/>
          <w:lang w:val="en-GB"/>
        </w:rPr>
        <w:t>Chi-squared;</w:t>
      </w:r>
      <w:r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  <w:r w:rsidR="006C02FD">
        <w:rPr>
          <w:rFonts w:ascii="Arial" w:hAnsi="Arial" w:cs="Arial"/>
          <w:sz w:val="16"/>
          <w:szCs w:val="16"/>
          <w:vertAlign w:val="superscript"/>
          <w:lang w:val="en-GB"/>
        </w:rPr>
        <w:t>*</w:t>
      </w:r>
      <w:r w:rsidR="006C02FD">
        <w:rPr>
          <w:rFonts w:ascii="Arial" w:hAnsi="Arial" w:cs="Arial"/>
          <w:sz w:val="16"/>
          <w:szCs w:val="16"/>
          <w:lang w:val="en-GB"/>
        </w:rPr>
        <w:t>ANOVA</w:t>
      </w:r>
      <w:r w:rsidR="0008272D" w:rsidRPr="00355769">
        <w:rPr>
          <w:rFonts w:ascii="Arial" w:hAnsi="Arial" w:cs="Arial"/>
          <w:sz w:val="16"/>
          <w:szCs w:val="16"/>
          <w:lang w:val="en-GB"/>
        </w:rPr>
        <w:t xml:space="preserve">; </w:t>
      </w:r>
      <w:r w:rsidR="00A23D5B" w:rsidRPr="00355769">
        <w:rPr>
          <w:rFonts w:ascii="Arial" w:hAnsi="Arial" w:cs="Arial"/>
          <w:sz w:val="16"/>
          <w:szCs w:val="16"/>
          <w:vertAlign w:val="superscript"/>
          <w:lang w:val="en-GB"/>
        </w:rPr>
        <w:t>#</w:t>
      </w:r>
      <w:r w:rsidR="00A23D5B" w:rsidRPr="00355769">
        <w:rPr>
          <w:rFonts w:ascii="Arial" w:hAnsi="Arial" w:cs="Arial"/>
          <w:sz w:val="16"/>
          <w:szCs w:val="16"/>
          <w:lang w:val="en-GB"/>
        </w:rPr>
        <w:t>Kruskal-Wallis</w:t>
      </w:r>
    </w:p>
    <w:p w14:paraId="297B3574" w14:textId="0937223A" w:rsidR="00CF02A9" w:rsidRPr="00355769" w:rsidRDefault="00A23D5B" w:rsidP="00A23D5B">
      <w:pPr>
        <w:rPr>
          <w:rFonts w:ascii="Arial" w:hAnsi="Arial" w:cs="Arial"/>
          <w:sz w:val="16"/>
          <w:szCs w:val="16"/>
          <w:lang w:val="en-GB"/>
        </w:rPr>
      </w:pPr>
      <w:r w:rsidRPr="00355769">
        <w:rPr>
          <w:rFonts w:ascii="Arial" w:hAnsi="Arial" w:cs="Arial"/>
          <w:sz w:val="16"/>
          <w:szCs w:val="16"/>
          <w:lang w:val="en-GB"/>
        </w:rPr>
        <w:t>ATP – antitachycardia pacing; DCM – Non-ischemic dilated cardiomyopathy; HCM – Hypertrophic cardiomyopathy; IC</w:t>
      </w:r>
      <w:r w:rsidR="00355769">
        <w:rPr>
          <w:rFonts w:ascii="Arial" w:hAnsi="Arial" w:cs="Arial"/>
          <w:sz w:val="16"/>
          <w:szCs w:val="16"/>
          <w:lang w:val="en-GB"/>
        </w:rPr>
        <w:t xml:space="preserve">D – </w:t>
      </w:r>
      <w:r w:rsidR="00124DE8">
        <w:rPr>
          <w:rFonts w:ascii="Arial" w:hAnsi="Arial" w:cs="Arial"/>
          <w:sz w:val="16"/>
          <w:szCs w:val="16"/>
          <w:lang w:val="en-GB"/>
        </w:rPr>
        <w:t>implantable</w:t>
      </w:r>
      <w:r w:rsidR="00355769">
        <w:rPr>
          <w:rFonts w:ascii="Arial" w:hAnsi="Arial" w:cs="Arial"/>
          <w:sz w:val="16"/>
          <w:szCs w:val="16"/>
          <w:lang w:val="en-GB"/>
        </w:rPr>
        <w:t xml:space="preserve"> cardioverter</w:t>
      </w:r>
      <w:r w:rsidR="00124DE8">
        <w:rPr>
          <w:rFonts w:ascii="Arial" w:hAnsi="Arial" w:cs="Arial"/>
          <w:sz w:val="16"/>
          <w:szCs w:val="16"/>
          <w:lang w:val="en-GB"/>
        </w:rPr>
        <w:t xml:space="preserve"> </w:t>
      </w:r>
      <w:r w:rsidR="00355769">
        <w:rPr>
          <w:rFonts w:ascii="Arial" w:hAnsi="Arial" w:cs="Arial"/>
          <w:sz w:val="16"/>
          <w:szCs w:val="16"/>
          <w:lang w:val="en-GB"/>
        </w:rPr>
        <w:t>defibrillator; IC</w:t>
      </w:r>
      <w:r w:rsidRPr="00355769">
        <w:rPr>
          <w:rFonts w:ascii="Arial" w:hAnsi="Arial" w:cs="Arial"/>
          <w:sz w:val="16"/>
          <w:szCs w:val="16"/>
          <w:lang w:val="en-GB"/>
        </w:rPr>
        <w:t>M – Ischemic cardiomyopathy; LVEF – Left ventricular ejection fraction</w:t>
      </w:r>
    </w:p>
    <w:p w14:paraId="5B167C89" w14:textId="1F931A46" w:rsidR="00A23D5B" w:rsidRDefault="00A23D5B" w:rsidP="00A23D5B">
      <w:pPr>
        <w:rPr>
          <w:rFonts w:cs="Calibri"/>
          <w:sz w:val="16"/>
          <w:szCs w:val="16"/>
          <w:lang w:val="en-GB"/>
        </w:rPr>
      </w:pPr>
    </w:p>
    <w:p w14:paraId="6963B21D" w14:textId="77777777" w:rsidR="00A23D5B" w:rsidRPr="00FC5D70" w:rsidRDefault="00A23D5B" w:rsidP="00A23D5B">
      <w:pPr>
        <w:rPr>
          <w:rFonts w:cs="Calibri"/>
          <w:sz w:val="16"/>
          <w:szCs w:val="16"/>
          <w:lang w:val="en-GB"/>
        </w:rPr>
      </w:pPr>
    </w:p>
    <w:sectPr w:rsidR="00A23D5B" w:rsidRPr="00FC5D70" w:rsidSect="00B73670">
      <w:footerReference w:type="default" r:id="rId8"/>
      <w:pgSz w:w="16840" w:h="11900" w:orient="landscape"/>
      <w:pgMar w:top="1134" w:right="1134" w:bottom="1134" w:left="1417" w:header="0" w:footer="11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8F9C6" w14:textId="77777777" w:rsidR="00EF2FF7" w:rsidRDefault="00EF2FF7">
      <w:r>
        <w:separator/>
      </w:r>
    </w:p>
  </w:endnote>
  <w:endnote w:type="continuationSeparator" w:id="0">
    <w:p w14:paraId="1642D018" w14:textId="77777777" w:rsidR="00EF2FF7" w:rsidRDefault="00EF2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15F3B" w14:textId="77777777" w:rsidR="00AD476B" w:rsidRDefault="00AD476B">
    <w:pPr>
      <w:jc w:val="right"/>
    </w:pPr>
    <w:r>
      <w:rPr>
        <w:rFonts w:ascii="Calibri" w:hAnsi="Calibri"/>
      </w:rPr>
      <w:fldChar w:fldCharType="begin"/>
    </w:r>
    <w:r>
      <w:rPr>
        <w:rFonts w:ascii="Calibri" w:hAnsi="Calibri"/>
      </w:rPr>
      <w:instrText xml:space="preserve"> PAGE </w:instrText>
    </w:r>
    <w:r>
      <w:rPr>
        <w:rFonts w:ascii="Calibri" w:hAnsi="Calibri"/>
      </w:rPr>
      <w:fldChar w:fldCharType="separate"/>
    </w:r>
    <w:r w:rsidR="000F4BC6">
      <w:rPr>
        <w:rFonts w:ascii="Calibri" w:hAnsi="Calibri"/>
        <w:noProof/>
      </w:rPr>
      <w:t>13</w:t>
    </w:r>
    <w:r>
      <w:rPr>
        <w:rFonts w:ascii="Calibri" w:hAnsi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19C91" w14:textId="77777777" w:rsidR="00EF2FF7" w:rsidRDefault="00EF2FF7">
      <w:r>
        <w:separator/>
      </w:r>
    </w:p>
  </w:footnote>
  <w:footnote w:type="continuationSeparator" w:id="0">
    <w:p w14:paraId="45D1DDD2" w14:textId="77777777" w:rsidR="00EF2FF7" w:rsidRDefault="00EF2F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E4321"/>
    <w:multiLevelType w:val="hybridMultilevel"/>
    <w:tmpl w:val="383CC614"/>
    <w:lvl w:ilvl="0" w:tplc="0816000F">
      <w:start w:val="1"/>
      <w:numFmt w:val="decimal"/>
      <w:lvlText w:val="%1."/>
      <w:lvlJc w:val="left"/>
      <w:pPr>
        <w:ind w:left="1004" w:hanging="360"/>
      </w:pPr>
    </w:lvl>
    <w:lvl w:ilvl="1" w:tplc="08160019" w:tentative="1">
      <w:start w:val="1"/>
      <w:numFmt w:val="lowerLetter"/>
      <w:lvlText w:val="%2."/>
      <w:lvlJc w:val="left"/>
      <w:pPr>
        <w:ind w:left="1724" w:hanging="360"/>
      </w:pPr>
    </w:lvl>
    <w:lvl w:ilvl="2" w:tplc="0816001B" w:tentative="1">
      <w:start w:val="1"/>
      <w:numFmt w:val="lowerRoman"/>
      <w:lvlText w:val="%3."/>
      <w:lvlJc w:val="right"/>
      <w:pPr>
        <w:ind w:left="2444" w:hanging="180"/>
      </w:pPr>
    </w:lvl>
    <w:lvl w:ilvl="3" w:tplc="0816000F" w:tentative="1">
      <w:start w:val="1"/>
      <w:numFmt w:val="decimal"/>
      <w:lvlText w:val="%4."/>
      <w:lvlJc w:val="left"/>
      <w:pPr>
        <w:ind w:left="3164" w:hanging="360"/>
      </w:pPr>
    </w:lvl>
    <w:lvl w:ilvl="4" w:tplc="08160019" w:tentative="1">
      <w:start w:val="1"/>
      <w:numFmt w:val="lowerLetter"/>
      <w:lvlText w:val="%5."/>
      <w:lvlJc w:val="left"/>
      <w:pPr>
        <w:ind w:left="3884" w:hanging="360"/>
      </w:pPr>
    </w:lvl>
    <w:lvl w:ilvl="5" w:tplc="0816001B" w:tentative="1">
      <w:start w:val="1"/>
      <w:numFmt w:val="lowerRoman"/>
      <w:lvlText w:val="%6."/>
      <w:lvlJc w:val="right"/>
      <w:pPr>
        <w:ind w:left="4604" w:hanging="180"/>
      </w:pPr>
    </w:lvl>
    <w:lvl w:ilvl="6" w:tplc="0816000F" w:tentative="1">
      <w:start w:val="1"/>
      <w:numFmt w:val="decimal"/>
      <w:lvlText w:val="%7."/>
      <w:lvlJc w:val="left"/>
      <w:pPr>
        <w:ind w:left="5324" w:hanging="360"/>
      </w:pPr>
    </w:lvl>
    <w:lvl w:ilvl="7" w:tplc="08160019" w:tentative="1">
      <w:start w:val="1"/>
      <w:numFmt w:val="lowerLetter"/>
      <w:lvlText w:val="%8."/>
      <w:lvlJc w:val="left"/>
      <w:pPr>
        <w:ind w:left="6044" w:hanging="360"/>
      </w:pPr>
    </w:lvl>
    <w:lvl w:ilvl="8" w:tplc="08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3BE62F61"/>
    <w:multiLevelType w:val="hybridMultilevel"/>
    <w:tmpl w:val="F8322CEC"/>
    <w:lvl w:ilvl="0" w:tplc="D3724C34">
      <w:start w:val="1"/>
      <w:numFmt w:val="decimal"/>
      <w:lvlText w:val="%1)"/>
      <w:lvlJc w:val="left"/>
      <w:pPr>
        <w:ind w:left="2203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923" w:hanging="360"/>
      </w:pPr>
    </w:lvl>
    <w:lvl w:ilvl="2" w:tplc="0816001B" w:tentative="1">
      <w:start w:val="1"/>
      <w:numFmt w:val="lowerRoman"/>
      <w:lvlText w:val="%3."/>
      <w:lvlJc w:val="right"/>
      <w:pPr>
        <w:ind w:left="3643" w:hanging="180"/>
      </w:pPr>
    </w:lvl>
    <w:lvl w:ilvl="3" w:tplc="0816000F" w:tentative="1">
      <w:start w:val="1"/>
      <w:numFmt w:val="decimal"/>
      <w:lvlText w:val="%4."/>
      <w:lvlJc w:val="left"/>
      <w:pPr>
        <w:ind w:left="4363" w:hanging="360"/>
      </w:pPr>
    </w:lvl>
    <w:lvl w:ilvl="4" w:tplc="08160019" w:tentative="1">
      <w:start w:val="1"/>
      <w:numFmt w:val="lowerLetter"/>
      <w:lvlText w:val="%5."/>
      <w:lvlJc w:val="left"/>
      <w:pPr>
        <w:ind w:left="5083" w:hanging="360"/>
      </w:pPr>
    </w:lvl>
    <w:lvl w:ilvl="5" w:tplc="0816001B" w:tentative="1">
      <w:start w:val="1"/>
      <w:numFmt w:val="lowerRoman"/>
      <w:lvlText w:val="%6."/>
      <w:lvlJc w:val="right"/>
      <w:pPr>
        <w:ind w:left="5803" w:hanging="180"/>
      </w:pPr>
    </w:lvl>
    <w:lvl w:ilvl="6" w:tplc="0816000F" w:tentative="1">
      <w:start w:val="1"/>
      <w:numFmt w:val="decimal"/>
      <w:lvlText w:val="%7."/>
      <w:lvlJc w:val="left"/>
      <w:pPr>
        <w:ind w:left="6523" w:hanging="360"/>
      </w:pPr>
    </w:lvl>
    <w:lvl w:ilvl="7" w:tplc="08160019" w:tentative="1">
      <w:start w:val="1"/>
      <w:numFmt w:val="lowerLetter"/>
      <w:lvlText w:val="%8."/>
      <w:lvlJc w:val="left"/>
      <w:pPr>
        <w:ind w:left="7243" w:hanging="360"/>
      </w:pPr>
    </w:lvl>
    <w:lvl w:ilvl="8" w:tplc="0816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2" w15:restartNumberingAfterBreak="0">
    <w:nsid w:val="41C43E15"/>
    <w:multiLevelType w:val="multilevel"/>
    <w:tmpl w:val="C61A7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8A40240"/>
    <w:multiLevelType w:val="hybridMultilevel"/>
    <w:tmpl w:val="0BEE2AC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611516">
    <w:abstractNumId w:val="2"/>
  </w:num>
  <w:num w:numId="2" w16cid:durableId="18154887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293390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741507">
    <w:abstractNumId w:val="3"/>
  </w:num>
  <w:num w:numId="5" w16cid:durableId="981694236">
    <w:abstractNumId w:val="0"/>
  </w:num>
  <w:num w:numId="6" w16cid:durableId="1017346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209"/>
    <w:rsid w:val="00000FFD"/>
    <w:rsid w:val="000038E9"/>
    <w:rsid w:val="00020CE4"/>
    <w:rsid w:val="00020DAE"/>
    <w:rsid w:val="0002614B"/>
    <w:rsid w:val="000270A3"/>
    <w:rsid w:val="00033C5B"/>
    <w:rsid w:val="000367B4"/>
    <w:rsid w:val="00042C58"/>
    <w:rsid w:val="00045DD2"/>
    <w:rsid w:val="00046472"/>
    <w:rsid w:val="00060D69"/>
    <w:rsid w:val="000678A6"/>
    <w:rsid w:val="00072AFB"/>
    <w:rsid w:val="00072C24"/>
    <w:rsid w:val="00075BC8"/>
    <w:rsid w:val="0008272D"/>
    <w:rsid w:val="00083437"/>
    <w:rsid w:val="0008377F"/>
    <w:rsid w:val="00084143"/>
    <w:rsid w:val="00096E36"/>
    <w:rsid w:val="00097A7F"/>
    <w:rsid w:val="000A2BEE"/>
    <w:rsid w:val="000A6AB1"/>
    <w:rsid w:val="000B7806"/>
    <w:rsid w:val="000C3EC2"/>
    <w:rsid w:val="000C4147"/>
    <w:rsid w:val="000C6C4D"/>
    <w:rsid w:val="000D22CE"/>
    <w:rsid w:val="000D2D08"/>
    <w:rsid w:val="000D418B"/>
    <w:rsid w:val="000D64F2"/>
    <w:rsid w:val="000E3290"/>
    <w:rsid w:val="000F4BC6"/>
    <w:rsid w:val="000F4EF3"/>
    <w:rsid w:val="000F5046"/>
    <w:rsid w:val="001027EC"/>
    <w:rsid w:val="00106D57"/>
    <w:rsid w:val="0011365F"/>
    <w:rsid w:val="00116370"/>
    <w:rsid w:val="00116758"/>
    <w:rsid w:val="00124DE8"/>
    <w:rsid w:val="0012694C"/>
    <w:rsid w:val="001336D6"/>
    <w:rsid w:val="00134715"/>
    <w:rsid w:val="001405B9"/>
    <w:rsid w:val="00141F8B"/>
    <w:rsid w:val="00154D09"/>
    <w:rsid w:val="001635A9"/>
    <w:rsid w:val="001675B0"/>
    <w:rsid w:val="00171EA2"/>
    <w:rsid w:val="001915CE"/>
    <w:rsid w:val="001935B0"/>
    <w:rsid w:val="001974AB"/>
    <w:rsid w:val="001A1F54"/>
    <w:rsid w:val="001A210B"/>
    <w:rsid w:val="001C1DF3"/>
    <w:rsid w:val="001C5594"/>
    <w:rsid w:val="001D2879"/>
    <w:rsid w:val="001D37F8"/>
    <w:rsid w:val="001D3A2D"/>
    <w:rsid w:val="001D608A"/>
    <w:rsid w:val="001D6BD4"/>
    <w:rsid w:val="001E2D6B"/>
    <w:rsid w:val="001E77EB"/>
    <w:rsid w:val="001F3E22"/>
    <w:rsid w:val="001F5A1F"/>
    <w:rsid w:val="001F6102"/>
    <w:rsid w:val="001F7B31"/>
    <w:rsid w:val="00200970"/>
    <w:rsid w:val="002073D2"/>
    <w:rsid w:val="00217F1B"/>
    <w:rsid w:val="002221DA"/>
    <w:rsid w:val="00232267"/>
    <w:rsid w:val="00233C36"/>
    <w:rsid w:val="00241003"/>
    <w:rsid w:val="00241695"/>
    <w:rsid w:val="00253792"/>
    <w:rsid w:val="0025389F"/>
    <w:rsid w:val="002600CA"/>
    <w:rsid w:val="00264A93"/>
    <w:rsid w:val="0026530C"/>
    <w:rsid w:val="00273288"/>
    <w:rsid w:val="002804FF"/>
    <w:rsid w:val="0028289C"/>
    <w:rsid w:val="002834D6"/>
    <w:rsid w:val="002A49E2"/>
    <w:rsid w:val="002A5FB1"/>
    <w:rsid w:val="002A6642"/>
    <w:rsid w:val="002B03E2"/>
    <w:rsid w:val="002B2603"/>
    <w:rsid w:val="002B26AD"/>
    <w:rsid w:val="002B7331"/>
    <w:rsid w:val="002D1167"/>
    <w:rsid w:val="002D2F00"/>
    <w:rsid w:val="002F2167"/>
    <w:rsid w:val="002F4589"/>
    <w:rsid w:val="002F6FB9"/>
    <w:rsid w:val="00304B93"/>
    <w:rsid w:val="00304C6F"/>
    <w:rsid w:val="0031086D"/>
    <w:rsid w:val="003110C7"/>
    <w:rsid w:val="0031252C"/>
    <w:rsid w:val="00313C77"/>
    <w:rsid w:val="00321B60"/>
    <w:rsid w:val="00324919"/>
    <w:rsid w:val="00325349"/>
    <w:rsid w:val="00330983"/>
    <w:rsid w:val="003348D2"/>
    <w:rsid w:val="003404FF"/>
    <w:rsid w:val="00340BBF"/>
    <w:rsid w:val="003430E3"/>
    <w:rsid w:val="0034394F"/>
    <w:rsid w:val="00343ACD"/>
    <w:rsid w:val="00346A86"/>
    <w:rsid w:val="00355769"/>
    <w:rsid w:val="003575AF"/>
    <w:rsid w:val="0036033B"/>
    <w:rsid w:val="003635EB"/>
    <w:rsid w:val="00365439"/>
    <w:rsid w:val="00366EDC"/>
    <w:rsid w:val="00371488"/>
    <w:rsid w:val="003848D2"/>
    <w:rsid w:val="003864E7"/>
    <w:rsid w:val="00390DC0"/>
    <w:rsid w:val="003A4909"/>
    <w:rsid w:val="003A6973"/>
    <w:rsid w:val="003C1D00"/>
    <w:rsid w:val="003C4ED1"/>
    <w:rsid w:val="003D219B"/>
    <w:rsid w:val="003D7356"/>
    <w:rsid w:val="003E12B3"/>
    <w:rsid w:val="003F219B"/>
    <w:rsid w:val="003F52C4"/>
    <w:rsid w:val="0040029F"/>
    <w:rsid w:val="00402EEB"/>
    <w:rsid w:val="004031FB"/>
    <w:rsid w:val="0040540A"/>
    <w:rsid w:val="00410208"/>
    <w:rsid w:val="004152CE"/>
    <w:rsid w:val="00424D56"/>
    <w:rsid w:val="004252D4"/>
    <w:rsid w:val="004278C3"/>
    <w:rsid w:val="00442852"/>
    <w:rsid w:val="00451257"/>
    <w:rsid w:val="0045355C"/>
    <w:rsid w:val="00472691"/>
    <w:rsid w:val="004811AE"/>
    <w:rsid w:val="00486291"/>
    <w:rsid w:val="00490F67"/>
    <w:rsid w:val="00494493"/>
    <w:rsid w:val="004A5582"/>
    <w:rsid w:val="004B025C"/>
    <w:rsid w:val="004B7BD2"/>
    <w:rsid w:val="004C013B"/>
    <w:rsid w:val="004C1117"/>
    <w:rsid w:val="004C3A14"/>
    <w:rsid w:val="004E0950"/>
    <w:rsid w:val="004E3D02"/>
    <w:rsid w:val="004E6772"/>
    <w:rsid w:val="00500289"/>
    <w:rsid w:val="005004B2"/>
    <w:rsid w:val="00506B9D"/>
    <w:rsid w:val="00507066"/>
    <w:rsid w:val="0051221E"/>
    <w:rsid w:val="005136A8"/>
    <w:rsid w:val="005238FA"/>
    <w:rsid w:val="0052467E"/>
    <w:rsid w:val="005246F2"/>
    <w:rsid w:val="005301CB"/>
    <w:rsid w:val="00531B68"/>
    <w:rsid w:val="00535893"/>
    <w:rsid w:val="005419E6"/>
    <w:rsid w:val="00542C7E"/>
    <w:rsid w:val="0054315C"/>
    <w:rsid w:val="0054685E"/>
    <w:rsid w:val="0055109B"/>
    <w:rsid w:val="0055646D"/>
    <w:rsid w:val="005613D5"/>
    <w:rsid w:val="005664AD"/>
    <w:rsid w:val="00566D19"/>
    <w:rsid w:val="0057152E"/>
    <w:rsid w:val="005727D6"/>
    <w:rsid w:val="00582798"/>
    <w:rsid w:val="005A11BC"/>
    <w:rsid w:val="005B4004"/>
    <w:rsid w:val="005C0BD3"/>
    <w:rsid w:val="005C3704"/>
    <w:rsid w:val="005D30C3"/>
    <w:rsid w:val="005D5022"/>
    <w:rsid w:val="005D711D"/>
    <w:rsid w:val="005E3292"/>
    <w:rsid w:val="005E4081"/>
    <w:rsid w:val="005E41E3"/>
    <w:rsid w:val="005E42BF"/>
    <w:rsid w:val="005E4A7E"/>
    <w:rsid w:val="005E5DB9"/>
    <w:rsid w:val="005F0CC0"/>
    <w:rsid w:val="005F4F25"/>
    <w:rsid w:val="006065BF"/>
    <w:rsid w:val="0061534E"/>
    <w:rsid w:val="006264B5"/>
    <w:rsid w:val="006276F4"/>
    <w:rsid w:val="006301F4"/>
    <w:rsid w:val="00631111"/>
    <w:rsid w:val="00632416"/>
    <w:rsid w:val="00632734"/>
    <w:rsid w:val="00640209"/>
    <w:rsid w:val="00650240"/>
    <w:rsid w:val="00652B9C"/>
    <w:rsid w:val="0066595A"/>
    <w:rsid w:val="00674AA3"/>
    <w:rsid w:val="006800BE"/>
    <w:rsid w:val="006836EC"/>
    <w:rsid w:val="00684BCE"/>
    <w:rsid w:val="00684F76"/>
    <w:rsid w:val="006930C7"/>
    <w:rsid w:val="006A38FC"/>
    <w:rsid w:val="006A6F66"/>
    <w:rsid w:val="006B7742"/>
    <w:rsid w:val="006C02FD"/>
    <w:rsid w:val="006C12D7"/>
    <w:rsid w:val="006C269E"/>
    <w:rsid w:val="006C26F1"/>
    <w:rsid w:val="006C5333"/>
    <w:rsid w:val="006E3E28"/>
    <w:rsid w:val="006E4514"/>
    <w:rsid w:val="006E7A3C"/>
    <w:rsid w:val="006F3FC8"/>
    <w:rsid w:val="006F44AE"/>
    <w:rsid w:val="00706AEB"/>
    <w:rsid w:val="00710B06"/>
    <w:rsid w:val="00710EBE"/>
    <w:rsid w:val="00715FCF"/>
    <w:rsid w:val="00736DCB"/>
    <w:rsid w:val="0074151D"/>
    <w:rsid w:val="007430B7"/>
    <w:rsid w:val="0074416E"/>
    <w:rsid w:val="0074520B"/>
    <w:rsid w:val="00750E85"/>
    <w:rsid w:val="007629D9"/>
    <w:rsid w:val="007708FA"/>
    <w:rsid w:val="00786FBE"/>
    <w:rsid w:val="007926C1"/>
    <w:rsid w:val="007A0B9E"/>
    <w:rsid w:val="007A3CB6"/>
    <w:rsid w:val="007A4C63"/>
    <w:rsid w:val="007A567A"/>
    <w:rsid w:val="007C1CC3"/>
    <w:rsid w:val="007C27DD"/>
    <w:rsid w:val="007D7D42"/>
    <w:rsid w:val="0080745A"/>
    <w:rsid w:val="00816BA6"/>
    <w:rsid w:val="008202B3"/>
    <w:rsid w:val="00834A2A"/>
    <w:rsid w:val="00843F3F"/>
    <w:rsid w:val="00846D4D"/>
    <w:rsid w:val="00847366"/>
    <w:rsid w:val="008475CF"/>
    <w:rsid w:val="008715CA"/>
    <w:rsid w:val="00874068"/>
    <w:rsid w:val="00874F08"/>
    <w:rsid w:val="008765A8"/>
    <w:rsid w:val="00884332"/>
    <w:rsid w:val="008851A5"/>
    <w:rsid w:val="0088666D"/>
    <w:rsid w:val="00887880"/>
    <w:rsid w:val="008919F0"/>
    <w:rsid w:val="008A0CE0"/>
    <w:rsid w:val="008B120E"/>
    <w:rsid w:val="008B2EE6"/>
    <w:rsid w:val="008B5530"/>
    <w:rsid w:val="008C499E"/>
    <w:rsid w:val="008D583D"/>
    <w:rsid w:val="008F03CE"/>
    <w:rsid w:val="008F100D"/>
    <w:rsid w:val="008F26B8"/>
    <w:rsid w:val="008F2EE2"/>
    <w:rsid w:val="008F627C"/>
    <w:rsid w:val="008F68C2"/>
    <w:rsid w:val="008F6D30"/>
    <w:rsid w:val="00904C59"/>
    <w:rsid w:val="009118B7"/>
    <w:rsid w:val="00911FA9"/>
    <w:rsid w:val="00915471"/>
    <w:rsid w:val="00916B8E"/>
    <w:rsid w:val="009170DD"/>
    <w:rsid w:val="00927CEB"/>
    <w:rsid w:val="0093325A"/>
    <w:rsid w:val="009377A8"/>
    <w:rsid w:val="00941E6E"/>
    <w:rsid w:val="00955F4C"/>
    <w:rsid w:val="00967E37"/>
    <w:rsid w:val="00971B3B"/>
    <w:rsid w:val="00972B9F"/>
    <w:rsid w:val="00975D2B"/>
    <w:rsid w:val="0098734C"/>
    <w:rsid w:val="00987495"/>
    <w:rsid w:val="009A0B04"/>
    <w:rsid w:val="009A30AD"/>
    <w:rsid w:val="009A369B"/>
    <w:rsid w:val="009C1471"/>
    <w:rsid w:val="009C36D4"/>
    <w:rsid w:val="009D3281"/>
    <w:rsid w:val="00A037D0"/>
    <w:rsid w:val="00A12593"/>
    <w:rsid w:val="00A14DA0"/>
    <w:rsid w:val="00A2137A"/>
    <w:rsid w:val="00A23D5B"/>
    <w:rsid w:val="00A26E61"/>
    <w:rsid w:val="00A31A45"/>
    <w:rsid w:val="00A31FF5"/>
    <w:rsid w:val="00A33044"/>
    <w:rsid w:val="00A41102"/>
    <w:rsid w:val="00A439D3"/>
    <w:rsid w:val="00A46D41"/>
    <w:rsid w:val="00A51114"/>
    <w:rsid w:val="00A54917"/>
    <w:rsid w:val="00A55B2D"/>
    <w:rsid w:val="00A66068"/>
    <w:rsid w:val="00A677BC"/>
    <w:rsid w:val="00A75A16"/>
    <w:rsid w:val="00A768E2"/>
    <w:rsid w:val="00A8303D"/>
    <w:rsid w:val="00A957D8"/>
    <w:rsid w:val="00A96824"/>
    <w:rsid w:val="00A97FE8"/>
    <w:rsid w:val="00AA2176"/>
    <w:rsid w:val="00AB2A5C"/>
    <w:rsid w:val="00AC42A2"/>
    <w:rsid w:val="00AD35D5"/>
    <w:rsid w:val="00AD476B"/>
    <w:rsid w:val="00AD6900"/>
    <w:rsid w:val="00AE7E9F"/>
    <w:rsid w:val="00AF2A74"/>
    <w:rsid w:val="00AF564F"/>
    <w:rsid w:val="00B032C6"/>
    <w:rsid w:val="00B0339B"/>
    <w:rsid w:val="00B05CFB"/>
    <w:rsid w:val="00B253D3"/>
    <w:rsid w:val="00B35E22"/>
    <w:rsid w:val="00B36E5D"/>
    <w:rsid w:val="00B61F6D"/>
    <w:rsid w:val="00B646AF"/>
    <w:rsid w:val="00B65BC0"/>
    <w:rsid w:val="00B73670"/>
    <w:rsid w:val="00B809E1"/>
    <w:rsid w:val="00B85CFE"/>
    <w:rsid w:val="00B90511"/>
    <w:rsid w:val="00BA3B21"/>
    <w:rsid w:val="00BA5E42"/>
    <w:rsid w:val="00BA6DE8"/>
    <w:rsid w:val="00BB065B"/>
    <w:rsid w:val="00BB099A"/>
    <w:rsid w:val="00BB1086"/>
    <w:rsid w:val="00BB3A69"/>
    <w:rsid w:val="00BB754B"/>
    <w:rsid w:val="00BD20CD"/>
    <w:rsid w:val="00BD32E6"/>
    <w:rsid w:val="00C017EE"/>
    <w:rsid w:val="00C01D7B"/>
    <w:rsid w:val="00C10460"/>
    <w:rsid w:val="00C167B9"/>
    <w:rsid w:val="00C2773F"/>
    <w:rsid w:val="00C31AD2"/>
    <w:rsid w:val="00C54A86"/>
    <w:rsid w:val="00C63485"/>
    <w:rsid w:val="00C7109E"/>
    <w:rsid w:val="00C72727"/>
    <w:rsid w:val="00C737C6"/>
    <w:rsid w:val="00C804A2"/>
    <w:rsid w:val="00C807FA"/>
    <w:rsid w:val="00C912E9"/>
    <w:rsid w:val="00CA7BF3"/>
    <w:rsid w:val="00CB2B35"/>
    <w:rsid w:val="00CB52A6"/>
    <w:rsid w:val="00CC0183"/>
    <w:rsid w:val="00CD013C"/>
    <w:rsid w:val="00CD202E"/>
    <w:rsid w:val="00CE24B4"/>
    <w:rsid w:val="00CF02A9"/>
    <w:rsid w:val="00D00490"/>
    <w:rsid w:val="00D00570"/>
    <w:rsid w:val="00D03E84"/>
    <w:rsid w:val="00D04C47"/>
    <w:rsid w:val="00D13202"/>
    <w:rsid w:val="00D159BC"/>
    <w:rsid w:val="00D16E95"/>
    <w:rsid w:val="00D17A79"/>
    <w:rsid w:val="00D27C9A"/>
    <w:rsid w:val="00D33054"/>
    <w:rsid w:val="00D4138A"/>
    <w:rsid w:val="00D43C8B"/>
    <w:rsid w:val="00D45C24"/>
    <w:rsid w:val="00D47D78"/>
    <w:rsid w:val="00D50565"/>
    <w:rsid w:val="00D6472C"/>
    <w:rsid w:val="00D753F8"/>
    <w:rsid w:val="00D94906"/>
    <w:rsid w:val="00D94FC4"/>
    <w:rsid w:val="00D9614D"/>
    <w:rsid w:val="00D967D2"/>
    <w:rsid w:val="00D97B28"/>
    <w:rsid w:val="00D97F11"/>
    <w:rsid w:val="00DA4BC7"/>
    <w:rsid w:val="00DA71A0"/>
    <w:rsid w:val="00DB027E"/>
    <w:rsid w:val="00DC1999"/>
    <w:rsid w:val="00DC2D3A"/>
    <w:rsid w:val="00DD4EE9"/>
    <w:rsid w:val="00DD5E94"/>
    <w:rsid w:val="00DF0C5D"/>
    <w:rsid w:val="00DF463C"/>
    <w:rsid w:val="00DF7681"/>
    <w:rsid w:val="00E128DE"/>
    <w:rsid w:val="00E15FF1"/>
    <w:rsid w:val="00E228C3"/>
    <w:rsid w:val="00E348DD"/>
    <w:rsid w:val="00E41C9B"/>
    <w:rsid w:val="00E652E3"/>
    <w:rsid w:val="00E744BB"/>
    <w:rsid w:val="00E7737F"/>
    <w:rsid w:val="00E838D0"/>
    <w:rsid w:val="00E8781E"/>
    <w:rsid w:val="00E90A15"/>
    <w:rsid w:val="00E91536"/>
    <w:rsid w:val="00E91924"/>
    <w:rsid w:val="00E9250E"/>
    <w:rsid w:val="00E94A72"/>
    <w:rsid w:val="00E956AF"/>
    <w:rsid w:val="00E97674"/>
    <w:rsid w:val="00EB57CA"/>
    <w:rsid w:val="00EC67A0"/>
    <w:rsid w:val="00EC763E"/>
    <w:rsid w:val="00ED4AB8"/>
    <w:rsid w:val="00ED5EF5"/>
    <w:rsid w:val="00ED7E41"/>
    <w:rsid w:val="00EE01AB"/>
    <w:rsid w:val="00EE63CF"/>
    <w:rsid w:val="00EF2FF7"/>
    <w:rsid w:val="00EF32F6"/>
    <w:rsid w:val="00EF4BD1"/>
    <w:rsid w:val="00F01F2D"/>
    <w:rsid w:val="00F05270"/>
    <w:rsid w:val="00F052EC"/>
    <w:rsid w:val="00F05F7C"/>
    <w:rsid w:val="00F07AE8"/>
    <w:rsid w:val="00F1296B"/>
    <w:rsid w:val="00F16F8C"/>
    <w:rsid w:val="00F31D93"/>
    <w:rsid w:val="00F34CC1"/>
    <w:rsid w:val="00F428AC"/>
    <w:rsid w:val="00F43F98"/>
    <w:rsid w:val="00F50A5F"/>
    <w:rsid w:val="00F540BC"/>
    <w:rsid w:val="00F570BA"/>
    <w:rsid w:val="00F57A9F"/>
    <w:rsid w:val="00F92AA5"/>
    <w:rsid w:val="00F9406C"/>
    <w:rsid w:val="00F972E6"/>
    <w:rsid w:val="00FA0511"/>
    <w:rsid w:val="00FA117A"/>
    <w:rsid w:val="00FA141B"/>
    <w:rsid w:val="00FA4176"/>
    <w:rsid w:val="00FA48F1"/>
    <w:rsid w:val="00FA6E4A"/>
    <w:rsid w:val="00FA7484"/>
    <w:rsid w:val="00FB19A3"/>
    <w:rsid w:val="00FC4E30"/>
    <w:rsid w:val="00FC5D70"/>
    <w:rsid w:val="00FC669B"/>
    <w:rsid w:val="00FD07CB"/>
    <w:rsid w:val="00FE5415"/>
    <w:rsid w:val="00FE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3D10B5"/>
  <w15:docId w15:val="{C0CFBA32-5810-D941-B757-89A97BB2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691"/>
  </w:style>
  <w:style w:type="paragraph" w:styleId="Ttulo1">
    <w:name w:val="heading 1"/>
    <w:basedOn w:val="Normal"/>
    <w:next w:val="Normal"/>
    <w:link w:val="Ttulo1Carter"/>
    <w:uiPriority w:val="9"/>
    <w:qFormat/>
    <w:rsid w:val="004B7BD2"/>
    <w:pPr>
      <w:keepNext/>
      <w:keepLines/>
      <w:spacing w:before="240" w:afterLines="80" w:after="192"/>
      <w:ind w:left="284" w:right="276"/>
      <w:outlineLvl w:val="0"/>
    </w:pPr>
    <w:rPr>
      <w:rFonts w:ascii="Arial" w:eastAsiaTheme="majorEastAsia" w:hAnsi="Arial" w:cs="Arial"/>
      <w:b/>
      <w:bCs/>
      <w:color w:val="000000" w:themeColor="text1"/>
      <w:lang w:val="en-US"/>
    </w:rPr>
  </w:style>
  <w:style w:type="paragraph" w:styleId="Ttulo2">
    <w:name w:val="heading 2"/>
    <w:basedOn w:val="Subttulo"/>
    <w:next w:val="Normal"/>
    <w:link w:val="Ttulo2Carter"/>
    <w:uiPriority w:val="9"/>
    <w:unhideWhenUsed/>
    <w:qFormat/>
    <w:rsid w:val="004B7BD2"/>
    <w:pPr>
      <w:outlineLvl w:val="1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0B7806"/>
    <w:pPr>
      <w:ind w:left="720"/>
      <w:contextualSpacing/>
    </w:pPr>
  </w:style>
  <w:style w:type="paragraph" w:styleId="Reviso">
    <w:name w:val="Revision"/>
    <w:hidden/>
    <w:uiPriority w:val="99"/>
    <w:semiHidden/>
    <w:rsid w:val="006C5333"/>
  </w:style>
  <w:style w:type="character" w:customStyle="1" w:styleId="Ttulo1Carter">
    <w:name w:val="Título 1 Caráter"/>
    <w:basedOn w:val="Tipodeletrapredefinidodopargrafo"/>
    <w:link w:val="Ttulo1"/>
    <w:uiPriority w:val="9"/>
    <w:rsid w:val="004B7BD2"/>
    <w:rPr>
      <w:rFonts w:ascii="Arial" w:eastAsiaTheme="majorEastAsia" w:hAnsi="Arial" w:cs="Arial"/>
      <w:b/>
      <w:bCs/>
      <w:color w:val="000000" w:themeColor="text1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B7BD2"/>
    <w:pPr>
      <w:spacing w:afterLines="80" w:after="192"/>
      <w:ind w:left="284" w:right="276" w:firstLine="283"/>
    </w:pPr>
    <w:rPr>
      <w:rFonts w:ascii="Arial" w:hAnsi="Arial" w:cs="Arial"/>
      <w:b/>
      <w:bCs/>
      <w:i/>
      <w:iCs/>
      <w:lang w:val="en-GB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B7BD2"/>
    <w:rPr>
      <w:rFonts w:ascii="Arial" w:hAnsi="Arial" w:cs="Arial"/>
      <w:b/>
      <w:bCs/>
      <w:i/>
      <w:iCs/>
      <w:lang w:val="en-GB"/>
    </w:rPr>
  </w:style>
  <w:style w:type="paragraph" w:styleId="Cabealhodondice">
    <w:name w:val="TOC Heading"/>
    <w:basedOn w:val="Normal"/>
    <w:next w:val="Normal"/>
    <w:uiPriority w:val="39"/>
    <w:unhideWhenUsed/>
    <w:qFormat/>
    <w:rsid w:val="004B7BD2"/>
    <w:pPr>
      <w:keepNext/>
      <w:keepLines/>
      <w:spacing w:before="480" w:line="276" w:lineRule="auto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8851A5"/>
    <w:pPr>
      <w:tabs>
        <w:tab w:val="right" w:leader="dot" w:pos="9622"/>
      </w:tabs>
      <w:spacing w:before="120" w:after="120" w:line="480" w:lineRule="auto"/>
      <w:ind w:left="284"/>
    </w:pPr>
    <w:rPr>
      <w:rFonts w:ascii="Arial" w:hAnsi="Arial" w:cs="Arial"/>
      <w:b/>
      <w:bCs/>
      <w:caps/>
      <w:noProof/>
      <w:sz w:val="22"/>
      <w:szCs w:val="22"/>
    </w:rPr>
  </w:style>
  <w:style w:type="character" w:styleId="Hiperligao">
    <w:name w:val="Hyperlink"/>
    <w:basedOn w:val="Tipodeletrapredefinidodopargrafo"/>
    <w:uiPriority w:val="99"/>
    <w:unhideWhenUsed/>
    <w:rsid w:val="004B7BD2"/>
    <w:rPr>
      <w:color w:val="0000FF" w:themeColor="hyperlink"/>
      <w:u w:val="single"/>
    </w:rPr>
  </w:style>
  <w:style w:type="paragraph" w:styleId="ndice2">
    <w:name w:val="toc 2"/>
    <w:basedOn w:val="Normal"/>
    <w:next w:val="Normal"/>
    <w:autoRedefine/>
    <w:uiPriority w:val="39"/>
    <w:unhideWhenUsed/>
    <w:rsid w:val="000F5046"/>
    <w:pPr>
      <w:tabs>
        <w:tab w:val="right" w:leader="dot" w:pos="9622"/>
      </w:tabs>
      <w:spacing w:line="360" w:lineRule="auto"/>
      <w:ind w:left="284"/>
    </w:pPr>
    <w:rPr>
      <w:rFonts w:ascii="Arial" w:hAnsi="Arial" w:cs="Arial"/>
      <w:smallCaps/>
      <w:noProof/>
      <w:sz w:val="22"/>
      <w:szCs w:val="22"/>
    </w:rPr>
  </w:style>
  <w:style w:type="paragraph" w:styleId="ndice3">
    <w:name w:val="toc 3"/>
    <w:basedOn w:val="Normal"/>
    <w:next w:val="Normal"/>
    <w:autoRedefine/>
    <w:uiPriority w:val="39"/>
    <w:semiHidden/>
    <w:unhideWhenUsed/>
    <w:rsid w:val="004B7BD2"/>
    <w:pPr>
      <w:ind w:left="480"/>
    </w:pPr>
    <w:rPr>
      <w:i/>
      <w:iCs/>
      <w:sz w:val="20"/>
      <w:szCs w:val="20"/>
    </w:rPr>
  </w:style>
  <w:style w:type="paragraph" w:styleId="ndice4">
    <w:name w:val="toc 4"/>
    <w:basedOn w:val="Normal"/>
    <w:next w:val="Normal"/>
    <w:autoRedefine/>
    <w:uiPriority w:val="39"/>
    <w:semiHidden/>
    <w:unhideWhenUsed/>
    <w:rsid w:val="004B7BD2"/>
    <w:pPr>
      <w:ind w:left="720"/>
    </w:pPr>
    <w:rPr>
      <w:sz w:val="18"/>
      <w:szCs w:val="18"/>
    </w:rPr>
  </w:style>
  <w:style w:type="paragraph" w:styleId="ndice5">
    <w:name w:val="toc 5"/>
    <w:basedOn w:val="Normal"/>
    <w:next w:val="Normal"/>
    <w:autoRedefine/>
    <w:uiPriority w:val="39"/>
    <w:semiHidden/>
    <w:unhideWhenUsed/>
    <w:rsid w:val="004B7BD2"/>
    <w:pPr>
      <w:ind w:left="960"/>
    </w:pPr>
    <w:rPr>
      <w:sz w:val="18"/>
      <w:szCs w:val="18"/>
    </w:rPr>
  </w:style>
  <w:style w:type="paragraph" w:styleId="ndice6">
    <w:name w:val="toc 6"/>
    <w:basedOn w:val="Normal"/>
    <w:next w:val="Normal"/>
    <w:autoRedefine/>
    <w:uiPriority w:val="39"/>
    <w:semiHidden/>
    <w:unhideWhenUsed/>
    <w:rsid w:val="004B7BD2"/>
    <w:pPr>
      <w:ind w:left="1200"/>
    </w:pPr>
    <w:rPr>
      <w:sz w:val="18"/>
      <w:szCs w:val="18"/>
    </w:rPr>
  </w:style>
  <w:style w:type="paragraph" w:styleId="ndice7">
    <w:name w:val="toc 7"/>
    <w:basedOn w:val="Normal"/>
    <w:next w:val="Normal"/>
    <w:autoRedefine/>
    <w:uiPriority w:val="39"/>
    <w:semiHidden/>
    <w:unhideWhenUsed/>
    <w:rsid w:val="004B7BD2"/>
    <w:pPr>
      <w:ind w:left="1440"/>
    </w:pPr>
    <w:rPr>
      <w:sz w:val="18"/>
      <w:szCs w:val="18"/>
    </w:rPr>
  </w:style>
  <w:style w:type="paragraph" w:styleId="ndice8">
    <w:name w:val="toc 8"/>
    <w:basedOn w:val="Normal"/>
    <w:next w:val="Normal"/>
    <w:autoRedefine/>
    <w:uiPriority w:val="39"/>
    <w:semiHidden/>
    <w:unhideWhenUsed/>
    <w:rsid w:val="004B7BD2"/>
    <w:pPr>
      <w:ind w:left="1680"/>
    </w:pPr>
    <w:rPr>
      <w:sz w:val="18"/>
      <w:szCs w:val="18"/>
    </w:rPr>
  </w:style>
  <w:style w:type="paragraph" w:styleId="ndice9">
    <w:name w:val="toc 9"/>
    <w:basedOn w:val="Normal"/>
    <w:next w:val="Normal"/>
    <w:autoRedefine/>
    <w:uiPriority w:val="39"/>
    <w:semiHidden/>
    <w:unhideWhenUsed/>
    <w:rsid w:val="004B7BD2"/>
    <w:pPr>
      <w:ind w:left="1920"/>
    </w:pPr>
    <w:rPr>
      <w:sz w:val="18"/>
      <w:szCs w:val="1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B7BD2"/>
    <w:rPr>
      <w:rFonts w:ascii="Arial" w:hAnsi="Arial" w:cs="Arial"/>
      <w:b/>
      <w:bCs/>
      <w:i/>
      <w:iCs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4B7BD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B7BD2"/>
  </w:style>
  <w:style w:type="paragraph" w:styleId="Rodap">
    <w:name w:val="footer"/>
    <w:basedOn w:val="Normal"/>
    <w:link w:val="RodapCarter"/>
    <w:uiPriority w:val="99"/>
    <w:unhideWhenUsed/>
    <w:rsid w:val="004B7BD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B7BD2"/>
  </w:style>
  <w:style w:type="paragraph" w:customStyle="1" w:styleId="CorpoA">
    <w:name w:val="Corpo A"/>
    <w:rsid w:val="004252D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80"/>
      <w:ind w:left="283" w:right="284" w:firstLine="283"/>
      <w:jc w:val="both"/>
    </w:pPr>
    <w:rPr>
      <w:rFonts w:ascii="Arial" w:eastAsia="Arial Unicode MS" w:hAnsi="Arial" w:cs="Arial Unicode MS"/>
      <w:color w:val="000000"/>
      <w:kern w:val="2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egenda">
    <w:name w:val="caption"/>
    <w:basedOn w:val="Normal"/>
    <w:next w:val="Normal"/>
    <w:uiPriority w:val="35"/>
    <w:unhideWhenUsed/>
    <w:qFormat/>
    <w:rsid w:val="00A957D8"/>
    <w:pPr>
      <w:spacing w:after="200"/>
    </w:pPr>
    <w:rPr>
      <w:i/>
      <w:iCs/>
      <w:color w:val="A7A7A7" w:themeColor="text2"/>
      <w:sz w:val="18"/>
      <w:szCs w:val="18"/>
    </w:rPr>
  </w:style>
  <w:style w:type="table" w:styleId="SimplesTabela1">
    <w:name w:val="Plain Table 1"/>
    <w:basedOn w:val="Tabelanormal"/>
    <w:uiPriority w:val="41"/>
    <w:rsid w:val="00E744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EB57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46A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46A8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46A86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46A86"/>
    <w:rPr>
      <w:rFonts w:ascii="Segoe UI" w:hAnsi="Segoe UI" w:cs="Segoe UI"/>
      <w:sz w:val="18"/>
      <w:szCs w:val="18"/>
    </w:rPr>
  </w:style>
  <w:style w:type="table" w:styleId="TabelaSimples4">
    <w:name w:val="Plain Table 4"/>
    <w:basedOn w:val="Tabelanormal"/>
    <w:uiPriority w:val="44"/>
    <w:rsid w:val="003439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41">
    <w:name w:val="Tabela Simples 41"/>
    <w:basedOn w:val="Tabelanormal"/>
    <w:uiPriority w:val="44"/>
    <w:rsid w:val="00D47D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F56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3E6510-DF95-48C1-B2F7-CEFD813FA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1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na Vasconcelos</dc:creator>
  <cp:lastModifiedBy>Diogo Fernandes</cp:lastModifiedBy>
  <cp:revision>4</cp:revision>
  <cp:lastPrinted>2022-04-04T17:46:00Z</cp:lastPrinted>
  <dcterms:created xsi:type="dcterms:W3CDTF">2023-05-15T17:46:00Z</dcterms:created>
  <dcterms:modified xsi:type="dcterms:W3CDTF">2023-05-1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0b67e2d-dfee-307a-b7c6-e7ba96a9724e</vt:lpwstr>
  </property>
  <property fmtid="{D5CDD505-2E9C-101B-9397-08002B2CF9AE}" pid="4" name="Mendeley Citation Style_1">
    <vt:lpwstr>http://www.zotero.org/styles/europa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drug-safety</vt:lpwstr>
  </property>
  <property fmtid="{D5CDD505-2E9C-101B-9397-08002B2CF9AE}" pid="14" name="Mendeley Recent Style Name 4_1">
    <vt:lpwstr>Drug Safety</vt:lpwstr>
  </property>
  <property fmtid="{D5CDD505-2E9C-101B-9397-08002B2CF9AE}" pid="15" name="Mendeley Recent Style Id 5_1">
    <vt:lpwstr>http://www.zotero.org/styles/europace</vt:lpwstr>
  </property>
  <property fmtid="{D5CDD505-2E9C-101B-9397-08002B2CF9AE}" pid="16" name="Mendeley Recent Style Name 5_1">
    <vt:lpwstr>Europac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